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FEF06" w14:textId="327AF3F7" w:rsidR="00F31A78" w:rsidRDefault="00F31A78">
      <w:r>
        <w:rPr>
          <w:noProof/>
        </w:rPr>
        <w:drawing>
          <wp:inline distT="0" distB="0" distL="0" distR="0" wp14:anchorId="4A814E9D" wp14:editId="3BF99550">
            <wp:extent cx="5943600" cy="3914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3B275" w14:textId="77777777" w:rsidR="00F31A78" w:rsidRPr="00DA1865" w:rsidRDefault="00F31A78" w:rsidP="00F31A78">
      <w:pPr>
        <w:rPr>
          <w:b/>
          <w:bCs/>
          <w:u w:val="single"/>
        </w:rPr>
      </w:pPr>
      <w:r w:rsidRPr="00DA1865">
        <w:rPr>
          <w:b/>
          <w:bCs/>
          <w:u w:val="single"/>
        </w:rPr>
        <w:t>Supplementary Figure 1</w:t>
      </w:r>
    </w:p>
    <w:p w14:paraId="09721410" w14:textId="77777777" w:rsidR="00F31A78" w:rsidRPr="00DA1865" w:rsidRDefault="00F31A78" w:rsidP="00F31A78">
      <w:pPr>
        <w:rPr>
          <w:b/>
          <w:bCs/>
          <w:u w:val="single"/>
        </w:rPr>
      </w:pPr>
      <w:r w:rsidRPr="00DA1865">
        <w:rPr>
          <w:b/>
          <w:bCs/>
          <w:u w:val="single"/>
        </w:rPr>
        <w:t>Pridopidine does not affect IOP in normotensive Brown Norway rats</w:t>
      </w:r>
    </w:p>
    <w:p w14:paraId="791707CE" w14:textId="0CD6A068" w:rsidR="00EE55BB" w:rsidRDefault="00F31A78" w:rsidP="00F31A78">
      <w:r>
        <w:t xml:space="preserve">Brown Norway rats were treated with 60 mg/kg pridopidine or </w:t>
      </w:r>
      <w:r w:rsidR="00FD795A">
        <w:t xml:space="preserve">an </w:t>
      </w:r>
      <w:r>
        <w:t xml:space="preserve">equal volume of </w:t>
      </w:r>
      <w:r w:rsidR="005D32C2">
        <w:t xml:space="preserve">double </w:t>
      </w:r>
      <w:r>
        <w:t>distilled water</w:t>
      </w:r>
      <w:r w:rsidR="005D32C2">
        <w:t xml:space="preserve"> (DDW)</w:t>
      </w:r>
      <w:r>
        <w:t xml:space="preserve"> for 14 days (n=6/group). IOP was measured pre-dose (Day -1), and daily on days 0-13 in both eyes of awake animals. Ten continuous readings were taken from each eye with a Tono-Pen Vet, and the </w:t>
      </w:r>
      <w:r w:rsidR="00FD795A">
        <w:t xml:space="preserve">mean </w:t>
      </w:r>
      <w:r>
        <w:t xml:space="preserve">calculated. Data presented </w:t>
      </w:r>
      <w:r w:rsidR="00FD795A">
        <w:t>a</w:t>
      </w:r>
      <w:r>
        <w:t xml:space="preserve">s mean </w:t>
      </w:r>
      <w:r>
        <w:rPr>
          <w:rFonts w:cstheme="minorHAnsi"/>
        </w:rPr>
        <w:t>±</w:t>
      </w:r>
      <w:r>
        <w:t xml:space="preserve"> SEM.</w:t>
      </w:r>
      <w:r w:rsidR="005D32C2">
        <w:t xml:space="preserve"> OD – disease eye, with ocular hypertension (OHT); OS – control eye, non-OHT.</w:t>
      </w:r>
    </w:p>
    <w:p w14:paraId="07D8E11B" w14:textId="460D9959" w:rsidR="00A01875" w:rsidRDefault="00A01875">
      <w:r>
        <w:br w:type="page"/>
      </w:r>
    </w:p>
    <w:p w14:paraId="0E7B8E71" w14:textId="345B1CF6" w:rsidR="00EE55BB" w:rsidRPr="00F17C30" w:rsidRDefault="00F17C30" w:rsidP="00F17C30">
      <w:pPr>
        <w:ind w:firstLine="720"/>
        <w:jc w:val="right"/>
        <w:rPr>
          <w:rFonts w:ascii="Arial" w:hAnsi="Arial" w:cs="Arial (Body CS)"/>
          <w:sz w:val="28"/>
          <w:szCs w:val="30"/>
        </w:rPr>
      </w:pPr>
      <w:r w:rsidRPr="00F17C30">
        <w:rPr>
          <w:rFonts w:ascii="Arial" w:hAnsi="Arial" w:cs="Arial (Body CS)"/>
          <w:sz w:val="28"/>
          <w:szCs w:val="30"/>
        </w:rPr>
        <w:lastRenderedPageBreak/>
        <w:t>Supplementary Figure 2 (corresponds to Figure 6d)</w:t>
      </w:r>
    </w:p>
    <w:p w14:paraId="64A0FB03" w14:textId="057BE960" w:rsidR="00EE55BB" w:rsidRPr="00EE55BB" w:rsidRDefault="00EE55BB" w:rsidP="00EE55BB">
      <w:pPr>
        <w:rPr>
          <w:rFonts w:ascii="Arial" w:hAnsi="Arial" w:cs="Arial (Body CS)"/>
          <w:sz w:val="32"/>
          <w:szCs w:val="32"/>
        </w:rPr>
      </w:pPr>
    </w:p>
    <w:p w14:paraId="12C0BE81" w14:textId="4600AB01" w:rsidR="00EE55BB" w:rsidRPr="00EE55BB" w:rsidRDefault="00F17C30" w:rsidP="00F17C30">
      <w:pPr>
        <w:jc w:val="both"/>
        <w:rPr>
          <w:sz w:val="32"/>
          <w:szCs w:val="32"/>
        </w:rPr>
      </w:pPr>
      <w:r>
        <w:rPr>
          <w:noProof/>
        </w:rPr>
        <w:drawing>
          <wp:inline distT="0" distB="0" distL="0" distR="0" wp14:anchorId="22AD2367" wp14:editId="247D02F9">
            <wp:extent cx="5943600" cy="41630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55BB">
        <w:br w:type="page"/>
      </w:r>
    </w:p>
    <w:p w14:paraId="021A0828" w14:textId="77777777" w:rsidR="00EE55BB" w:rsidRDefault="00EE55BB"/>
    <w:p w14:paraId="04A2E8E4" w14:textId="77777777" w:rsidR="00EE55BB" w:rsidRDefault="00EE55BB"/>
    <w:p w14:paraId="582B16BE" w14:textId="253ED27A" w:rsidR="00146A5A" w:rsidRPr="00DA1865" w:rsidRDefault="00146A5A" w:rsidP="00146A5A">
      <w:pPr>
        <w:rPr>
          <w:b/>
          <w:bCs/>
          <w:u w:val="single"/>
        </w:rPr>
      </w:pPr>
      <w:r w:rsidRPr="00DA1865">
        <w:rPr>
          <w:rFonts w:ascii="Calibri" w:eastAsia="Times New Roman" w:hAnsi="Calibri" w:cs="Calibri"/>
          <w:b/>
          <w:bCs/>
          <w:color w:val="000000"/>
          <w:u w:val="single"/>
        </w:rPr>
        <w:t xml:space="preserve">Supplementary Table </w:t>
      </w:r>
      <w:r>
        <w:rPr>
          <w:rFonts w:ascii="Calibri" w:eastAsia="Times New Roman" w:hAnsi="Calibri" w:cs="Calibri"/>
          <w:b/>
          <w:bCs/>
          <w:color w:val="000000"/>
          <w:u w:val="single"/>
        </w:rPr>
        <w:t>1</w:t>
      </w:r>
      <w:r w:rsidRPr="00DA1865">
        <w:rPr>
          <w:rFonts w:ascii="Calibri" w:eastAsia="Times New Roman" w:hAnsi="Calibri" w:cs="Calibri"/>
          <w:b/>
          <w:bCs/>
          <w:color w:val="000000"/>
          <w:u w:val="single"/>
        </w:rPr>
        <w:t>: Summary of Body Weights - Morrison model</w:t>
      </w:r>
      <w:r w:rsidRPr="00DA1865">
        <w:rPr>
          <w:b/>
          <w:bCs/>
          <w:u w:val="single"/>
        </w:rPr>
        <w:t xml:space="preserve"> </w:t>
      </w:r>
    </w:p>
    <w:p w14:paraId="08146000" w14:textId="77777777" w:rsidR="00146A5A" w:rsidRDefault="00146A5A" w:rsidP="00146A5A">
      <w:pPr>
        <w:pStyle w:val="BodyText"/>
        <w:spacing w:before="70"/>
        <w:ind w:left="456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680"/>
        <w:gridCol w:w="1158"/>
        <w:gridCol w:w="1112"/>
        <w:gridCol w:w="857"/>
        <w:gridCol w:w="857"/>
        <w:gridCol w:w="999"/>
        <w:gridCol w:w="907"/>
        <w:gridCol w:w="878"/>
        <w:gridCol w:w="956"/>
        <w:gridCol w:w="956"/>
      </w:tblGrid>
      <w:tr w:rsidR="00146A5A" w:rsidRPr="00D33422" w14:paraId="34B5FCE6" w14:textId="77777777" w:rsidTr="0022347B">
        <w:trPr>
          <w:trHeight w:val="300"/>
        </w:trPr>
        <w:tc>
          <w:tcPr>
            <w:tcW w:w="56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5D6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14E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0DF" w14:textId="77777777" w:rsidR="00146A5A" w:rsidRPr="00D33422" w:rsidRDefault="00146A5A" w:rsidP="00146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EA9" w14:textId="77777777" w:rsidR="00146A5A" w:rsidRPr="00D33422" w:rsidRDefault="00146A5A" w:rsidP="00146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E8C6" w14:textId="77777777" w:rsidR="00146A5A" w:rsidRPr="00D33422" w:rsidRDefault="00146A5A" w:rsidP="00146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6A5A" w:rsidRPr="00D33422" w14:paraId="70F08488" w14:textId="77777777" w:rsidTr="0022347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EE4" w14:textId="77777777" w:rsidR="00146A5A" w:rsidRPr="00D33422" w:rsidRDefault="00146A5A" w:rsidP="00146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AC7" w14:textId="77777777" w:rsidR="00146A5A" w:rsidRPr="00D33422" w:rsidRDefault="00146A5A" w:rsidP="00146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7FD" w14:textId="77777777" w:rsidR="00146A5A" w:rsidRPr="00D33422" w:rsidRDefault="00146A5A" w:rsidP="00146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DCBAA1" w14:textId="77777777" w:rsidR="00146A5A" w:rsidRPr="00D33422" w:rsidRDefault="00146A5A" w:rsidP="00146A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</w:tr>
      <w:tr w:rsidR="00146A5A" w:rsidRPr="00D33422" w14:paraId="3C00A772" w14:textId="77777777" w:rsidTr="0022347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1A3" w14:textId="77777777" w:rsidR="00146A5A" w:rsidRPr="00D33422" w:rsidRDefault="00146A5A" w:rsidP="00146A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BA5A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C3E5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00AE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00E7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9B2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E21C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0A96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021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E384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146A5A" w:rsidRPr="00D33422" w14:paraId="41183F44" w14:textId="77777777" w:rsidTr="0022347B">
        <w:trPr>
          <w:trHeight w:val="29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31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1B207" w14:textId="77777777" w:rsidR="00146A5A" w:rsidRPr="00D33422" w:rsidRDefault="00146A5A" w:rsidP="00146A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 xml:space="preserve"> DDW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7603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Mean (g)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0D2A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3.35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D98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8.5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DEA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6.48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282D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7.23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FDB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7.93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5E9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9.18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3FCDB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0.05</w:t>
            </w:r>
          </w:p>
        </w:tc>
      </w:tr>
      <w:tr w:rsidR="00146A5A" w:rsidRPr="00D33422" w14:paraId="271A4E34" w14:textId="77777777" w:rsidTr="0022347B">
        <w:trPr>
          <w:trHeight w:val="29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82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B9C87A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E5E2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S.D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E8B7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979D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218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FF91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563C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1FAD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B0E8E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</w:tr>
      <w:tr w:rsidR="00146A5A" w:rsidRPr="00D33422" w14:paraId="5B05068F" w14:textId="77777777" w:rsidTr="0022347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FB0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492916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2043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7A1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9BD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73C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751F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277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D33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DFBE3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146A5A" w:rsidRPr="00D33422" w14:paraId="005DC913" w14:textId="77777777" w:rsidTr="0022347B">
        <w:trPr>
          <w:trHeight w:val="290"/>
        </w:trPr>
        <w:tc>
          <w:tcPr>
            <w:tcW w:w="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D986A5" w14:textId="77777777" w:rsidR="00146A5A" w:rsidRPr="00D33422" w:rsidRDefault="00146A5A" w:rsidP="00146A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Pridopidine</w:t>
            </w: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F5AF5" w14:textId="77777777" w:rsidR="00146A5A" w:rsidRPr="00D33422" w:rsidRDefault="00146A5A" w:rsidP="00146A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3 mg/kg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3BF4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Mean (g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B60A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4.5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7287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0.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772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8.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631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9.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6BA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0.3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E0FF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1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F961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1.83</w:t>
            </w:r>
          </w:p>
        </w:tc>
      </w:tr>
      <w:tr w:rsidR="00146A5A" w:rsidRPr="00D33422" w14:paraId="7F95862E" w14:textId="77777777" w:rsidTr="0022347B">
        <w:trPr>
          <w:trHeight w:val="29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793C7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ED03C6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99EB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S.D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C827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5CB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4BBF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.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9683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D4F1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E19E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834FC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</w:tr>
      <w:tr w:rsidR="00146A5A" w:rsidRPr="00D33422" w14:paraId="354CCE48" w14:textId="77777777" w:rsidTr="0022347B">
        <w:trPr>
          <w:trHeight w:val="30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97C5D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34B3C1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E741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7112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8BD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751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B8E6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2DAA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B1FD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431F2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146A5A" w:rsidRPr="00D33422" w14:paraId="61A74FAE" w14:textId="77777777" w:rsidTr="0022347B">
        <w:trPr>
          <w:trHeight w:val="29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270ED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32CF5" w14:textId="77777777" w:rsidR="00146A5A" w:rsidRPr="00D33422" w:rsidRDefault="00146A5A" w:rsidP="00146A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30 mg/kg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8C52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Mean (g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ED0D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6.5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B53C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2.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8A66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9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4F7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9.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24A1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0.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0842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1.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4A8A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2.09</w:t>
            </w:r>
          </w:p>
        </w:tc>
      </w:tr>
      <w:tr w:rsidR="00146A5A" w:rsidRPr="00D33422" w14:paraId="0B829A06" w14:textId="77777777" w:rsidTr="0022347B">
        <w:trPr>
          <w:trHeight w:val="29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8C2D0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46A863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BD5A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S.D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E1F0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9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8F86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F1A1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812F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BDCB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E6CB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2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DCF9E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42</w:t>
            </w:r>
          </w:p>
        </w:tc>
      </w:tr>
      <w:tr w:rsidR="00146A5A" w:rsidRPr="00D33422" w14:paraId="3E41FD69" w14:textId="77777777" w:rsidTr="0022347B">
        <w:trPr>
          <w:trHeight w:val="30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B7F72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34F2C8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CF9B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24D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C9B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1CCB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4AEB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1BE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0A37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2BAB7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146A5A" w:rsidRPr="00D33422" w14:paraId="38619B35" w14:textId="77777777" w:rsidTr="0022347B">
        <w:trPr>
          <w:trHeight w:val="29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37399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66EE1" w14:textId="77777777" w:rsidR="00146A5A" w:rsidRPr="00D33422" w:rsidRDefault="00146A5A" w:rsidP="00146A5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60 mg/kg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6D5A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Mean (g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F7B4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5.8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7E5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1.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DA87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49.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1761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0.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AFC3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2.7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CFA3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3.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B8D8A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254.1</w:t>
            </w:r>
          </w:p>
        </w:tc>
      </w:tr>
      <w:tr w:rsidR="00146A5A" w:rsidRPr="00D33422" w14:paraId="1AB6C2D7" w14:textId="77777777" w:rsidTr="0022347B">
        <w:trPr>
          <w:trHeight w:val="29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C2350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336C7D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A246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S.D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0702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9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D5AC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FEFF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82D5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.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0B82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43E2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5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AFDC9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0.96</w:t>
            </w:r>
          </w:p>
        </w:tc>
      </w:tr>
      <w:tr w:rsidR="00146A5A" w:rsidRPr="00D33422" w14:paraId="20DF40CD" w14:textId="77777777" w:rsidTr="0022347B">
        <w:trPr>
          <w:trHeight w:val="300"/>
        </w:trPr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D7C22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700FE0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D106" w14:textId="77777777" w:rsidR="00146A5A" w:rsidRPr="00D33422" w:rsidRDefault="00146A5A" w:rsidP="00146A5A">
            <w:pPr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CC6B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D44E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66FC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C9A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127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304D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5E858" w14:textId="77777777" w:rsidR="00146A5A" w:rsidRPr="00D33422" w:rsidRDefault="00146A5A" w:rsidP="00146A5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334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</w:tbl>
    <w:p w14:paraId="2FC5C13B" w14:textId="77777777" w:rsidR="00146A5A" w:rsidRPr="003D0D3A" w:rsidRDefault="00146A5A" w:rsidP="00146A5A">
      <w:pPr>
        <w:spacing w:line="360" w:lineRule="auto"/>
        <w:jc w:val="both"/>
        <w:rPr>
          <w:rFonts w:cstheme="minorHAnsi"/>
        </w:rPr>
      </w:pPr>
    </w:p>
    <w:p w14:paraId="5092B638" w14:textId="77777777" w:rsidR="00146A5A" w:rsidRDefault="00146A5A" w:rsidP="00146A5A">
      <w:pPr>
        <w:pStyle w:val="BodyText"/>
        <w:spacing w:before="70"/>
        <w:ind w:left="456"/>
      </w:pPr>
    </w:p>
    <w:p w14:paraId="27656E9E" w14:textId="77777777" w:rsidR="00146A5A" w:rsidRDefault="00146A5A" w:rsidP="00146A5A">
      <w:pPr>
        <w:pStyle w:val="BodyText"/>
        <w:spacing w:before="70"/>
        <w:ind w:left="456"/>
      </w:pPr>
    </w:p>
    <w:p w14:paraId="795168EE" w14:textId="77777777" w:rsidR="00146A5A" w:rsidRDefault="00146A5A" w:rsidP="00146A5A">
      <w:pPr>
        <w:rPr>
          <w:rFonts w:ascii="Arial" w:eastAsia="Arial" w:hAnsi="Arial" w:cs="Arial"/>
          <w:sz w:val="17"/>
          <w:szCs w:val="17"/>
          <w:lang w:bidi="ar-SA"/>
        </w:rPr>
      </w:pPr>
      <w:r>
        <w:br w:type="page"/>
      </w:r>
    </w:p>
    <w:p w14:paraId="5FBBED09" w14:textId="5D618564" w:rsidR="00A01875" w:rsidRPr="007F7AE2" w:rsidRDefault="00A01875" w:rsidP="00F31A78">
      <w:pPr>
        <w:rPr>
          <w:b/>
          <w:bCs/>
          <w:u w:val="single"/>
        </w:rPr>
      </w:pPr>
      <w:r w:rsidRPr="007F7AE2">
        <w:rPr>
          <w:b/>
          <w:bCs/>
          <w:u w:val="single"/>
        </w:rPr>
        <w:lastRenderedPageBreak/>
        <w:t xml:space="preserve">Supplementary Table </w:t>
      </w:r>
      <w:r w:rsidR="00146A5A" w:rsidRPr="007F7AE2">
        <w:rPr>
          <w:b/>
          <w:bCs/>
          <w:u w:val="single"/>
        </w:rPr>
        <w:t>2</w:t>
      </w:r>
      <w:r w:rsidRPr="007F7AE2">
        <w:rPr>
          <w:b/>
          <w:bCs/>
          <w:u w:val="single"/>
        </w:rPr>
        <w:t xml:space="preserve">: </w:t>
      </w:r>
      <w:r w:rsidRPr="007F7AE2">
        <w:rPr>
          <w:rFonts w:ascii="Calibri" w:eastAsia="Times New Roman" w:hAnsi="Calibri" w:cs="Calibri"/>
          <w:b/>
          <w:bCs/>
          <w:color w:val="000000"/>
          <w:u w:val="single"/>
        </w:rPr>
        <w:t>Weekly assessment of IOP in test and control eyes - Morrison model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710"/>
        <w:gridCol w:w="911"/>
        <w:gridCol w:w="1118"/>
        <w:gridCol w:w="1325"/>
        <w:gridCol w:w="1473"/>
        <w:gridCol w:w="942"/>
        <w:gridCol w:w="942"/>
        <w:gridCol w:w="1079"/>
      </w:tblGrid>
      <w:tr w:rsidR="00A01875" w:rsidRPr="00045981" w14:paraId="7DE17DBB" w14:textId="77777777" w:rsidTr="007F7AE2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F60E" w14:textId="77777777" w:rsidR="00A01875" w:rsidRPr="00045981" w:rsidRDefault="00A01875" w:rsidP="00146A5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67475829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66F4" w14:textId="77777777" w:rsidR="00A01875" w:rsidRPr="00045981" w:rsidRDefault="00A01875" w:rsidP="00146A5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F27F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045981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D</w:t>
            </w:r>
          </w:p>
        </w:tc>
        <w:tc>
          <w:tcPr>
            <w:tcW w:w="2963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E8BA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045981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S</w:t>
            </w:r>
          </w:p>
        </w:tc>
      </w:tr>
      <w:tr w:rsidR="00A01875" w:rsidRPr="00045981" w14:paraId="23AD12F6" w14:textId="77777777" w:rsidTr="007F7AE2">
        <w:trPr>
          <w:trHeight w:val="590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A161D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Treatment Group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349A6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Subject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52F7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IOP1 - Day 0 (mmHg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A1F2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IOP2 - Day 14 (mmHg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1AD75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Δ</w:t>
            </w:r>
            <w:proofErr w:type="gramStart"/>
            <w:r w:rsidRPr="00045981">
              <w:rPr>
                <w:rFonts w:ascii="Calibri" w:eastAsia="Times New Roman" w:hAnsi="Calibri" w:cs="Calibri"/>
                <w:color w:val="000000"/>
              </w:rPr>
              <w:t>IOP  (</w:t>
            </w:r>
            <w:proofErr w:type="gramEnd"/>
            <w:r w:rsidRPr="00045981">
              <w:rPr>
                <w:rFonts w:ascii="Calibri" w:eastAsia="Times New Roman" w:hAnsi="Calibri" w:cs="Calibri"/>
                <w:color w:val="000000"/>
              </w:rPr>
              <w:t>mmHg)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4F8B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IOP1 - Day 0 (mmHg)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5FD3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IOP2 - Day 14 (mmHg)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4FE91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Δ</w:t>
            </w:r>
            <w:proofErr w:type="gramStart"/>
            <w:r w:rsidRPr="00045981">
              <w:rPr>
                <w:rFonts w:ascii="Calibri" w:eastAsia="Times New Roman" w:hAnsi="Calibri" w:cs="Calibri"/>
                <w:color w:val="000000"/>
              </w:rPr>
              <w:t>IOP  (</w:t>
            </w:r>
            <w:proofErr w:type="gramEnd"/>
            <w:r w:rsidRPr="00045981">
              <w:rPr>
                <w:rFonts w:ascii="Calibri" w:eastAsia="Times New Roman" w:hAnsi="Calibri" w:cs="Calibri"/>
                <w:color w:val="000000"/>
              </w:rPr>
              <w:t>mmHg)</w:t>
            </w:r>
          </w:p>
        </w:tc>
      </w:tr>
      <w:tr w:rsidR="00A01875" w:rsidRPr="00045981" w14:paraId="3F9C29EA" w14:textId="77777777" w:rsidTr="007F7AE2">
        <w:trPr>
          <w:trHeight w:val="29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D1C6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DDW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FF6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1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C82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161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5CBC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9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EC0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EAA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8186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A01875" w:rsidRPr="00045981" w14:paraId="164D5351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00C65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79E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6B2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091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375F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8BC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50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E681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</w:tr>
      <w:tr w:rsidR="00A01875" w:rsidRPr="00045981" w14:paraId="74A2ADDC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820D0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FE7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3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002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F21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79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72F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230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2BC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A01875" w:rsidRPr="00045981" w14:paraId="56E1DEA0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F4CE8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EED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E4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5A2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77E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E9E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2EF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990B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A01875" w:rsidRPr="00045981" w14:paraId="2F6181B1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267CA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45C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8ED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DCB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8BA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AB6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86C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622C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A01875" w:rsidRPr="00045981" w14:paraId="55E89F3A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B922C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8D4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6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88A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45E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933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004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0A6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2886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01875" w:rsidRPr="00045981" w14:paraId="3FFF2191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3167E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287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7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45E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7F8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95F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E23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69A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8BCC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</w:tr>
      <w:tr w:rsidR="00A01875" w:rsidRPr="00045981" w14:paraId="1BB74021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B79A8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F371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E46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CB8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2BB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F8F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90A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FE81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</w:tr>
      <w:tr w:rsidR="00A01875" w:rsidRPr="00045981" w14:paraId="21587D71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23E4F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B8C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0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AD1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7D8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A24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F3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DFD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6DEA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01875" w:rsidRPr="00045981" w14:paraId="2E678CA1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D12A8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162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839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A12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53A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F84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986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E6EA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</w:tr>
      <w:tr w:rsidR="00A01875" w:rsidRPr="00045981" w14:paraId="62591090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8AD8C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49F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1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9CB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E85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B6A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55E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3C1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4A77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A01875" w:rsidRPr="00045981" w14:paraId="06703273" w14:textId="77777777" w:rsidTr="007F7AE2">
        <w:trPr>
          <w:trHeight w:val="3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DD551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84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B70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C87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C5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9D7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21B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93FC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01875" w:rsidRPr="00045981" w14:paraId="13B2DA60" w14:textId="77777777" w:rsidTr="007F7AE2">
        <w:trPr>
          <w:trHeight w:val="29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C1D0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 mg/kg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174D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28C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73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95A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9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D90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B5F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F537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A01875" w:rsidRPr="00045981" w14:paraId="4211570A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7040E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E32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DA5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F14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4CA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89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E9B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A036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01875" w:rsidRPr="00045981" w14:paraId="0D7C466E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45058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FA2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23F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F83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649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BBB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5B4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F94C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A01875" w:rsidRPr="00045981" w14:paraId="2193651C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A6A82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B0D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004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7BA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9EC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A58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95A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8828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</w:tr>
      <w:tr w:rsidR="00A01875" w:rsidRPr="00045981" w14:paraId="6FAAE7E9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9A994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CB7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DD6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D3F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882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7A8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A3A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01B0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01875" w:rsidRPr="00045981" w14:paraId="7988FFC2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8FD13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7F9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E3E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EE2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5B3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EE3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B38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061E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</w:tr>
      <w:tr w:rsidR="00A01875" w:rsidRPr="00045981" w14:paraId="412AD395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C8A6B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FBFD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CE3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795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B23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610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B42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9BE6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</w:tr>
      <w:tr w:rsidR="00A01875" w:rsidRPr="00045981" w14:paraId="0870C77B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03C44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FC9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9DF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473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59E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F67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F20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18BE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A01875" w:rsidRPr="00045981" w14:paraId="23414454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A173C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2842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D7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F75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D48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899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5F0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2115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01875" w:rsidRPr="00045981" w14:paraId="698109CD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E703B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411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EEF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70F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CD1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7E0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41C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BBB6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A01875" w:rsidRPr="00045981" w14:paraId="61A0C625" w14:textId="77777777" w:rsidTr="007F7AE2">
        <w:trPr>
          <w:trHeight w:val="3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61DDD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FE7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A72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31C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781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C6E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5C7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C4B4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01875" w:rsidRPr="00045981" w14:paraId="3A1DF01A" w14:textId="77777777" w:rsidTr="007F7AE2">
        <w:trPr>
          <w:trHeight w:val="3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DE741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CA2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448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54D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C01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67A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6DE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216B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01875" w:rsidRPr="00045981" w14:paraId="056E9A5B" w14:textId="77777777" w:rsidTr="007F7AE2">
        <w:trPr>
          <w:trHeight w:val="29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0E0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 mg/kg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CE2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7D4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78E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AA1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A6A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D89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9F73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</w:tr>
      <w:tr w:rsidR="00A01875" w:rsidRPr="00045981" w14:paraId="7BDCFB3B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245B9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A09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B5A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1C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554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1A1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14D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9FA1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</w:tr>
      <w:tr w:rsidR="00A01875" w:rsidRPr="00045981" w14:paraId="2BA6BCDE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9EF85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659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3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18B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DE0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9F5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C2A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2A8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251B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A01875" w:rsidRPr="00045981" w14:paraId="3792B9FA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A8582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CEC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4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AC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65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6C6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2E9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627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2988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</w:tr>
      <w:tr w:rsidR="00A01875" w:rsidRPr="00045981" w14:paraId="7025DA97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F58F7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E051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733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EA7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A21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EB1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23E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5186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</w:tr>
      <w:tr w:rsidR="00A01875" w:rsidRPr="00045981" w14:paraId="4A3E2F69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3FD57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CB40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6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731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632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4CD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E27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F3E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EBF4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01875" w:rsidRPr="00045981" w14:paraId="24739052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ADB6B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A58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7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F8B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BDA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9CF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4A5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64D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63EC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01875" w:rsidRPr="00045981" w14:paraId="705126FA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74517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F42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8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952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74C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180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8DF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639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4ABD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A01875" w:rsidRPr="00045981" w14:paraId="11AEFC90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5136C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A17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0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754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07F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F49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2E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22C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05CA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</w:tr>
      <w:tr w:rsidR="00A01875" w:rsidRPr="00045981" w14:paraId="3C603755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1BD2E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3F9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1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01C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779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A05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BA7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3C0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289E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</w:tr>
      <w:tr w:rsidR="00A01875" w:rsidRPr="00045981" w14:paraId="110C4FDE" w14:textId="77777777" w:rsidTr="007F7AE2">
        <w:trPr>
          <w:trHeight w:val="3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37935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4EA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1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E7F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B8A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D00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BC4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469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FD43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A01875" w:rsidRPr="00045981" w14:paraId="547B7426" w14:textId="77777777" w:rsidTr="007F7AE2">
        <w:trPr>
          <w:trHeight w:val="3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60B8F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845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1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0EC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88B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5871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3B5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9AF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10DC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01875" w:rsidRPr="00045981" w14:paraId="0267F558" w14:textId="77777777" w:rsidTr="007F7AE2">
        <w:trPr>
          <w:trHeight w:val="29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3A74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60 mg/kg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2D1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F2A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7B1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DE1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773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2E1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5D98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A01875" w:rsidRPr="00045981" w14:paraId="20BF2D79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3BD72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F1F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F4B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C63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C1E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65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625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4C5A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</w:tr>
      <w:tr w:rsidR="00A01875" w:rsidRPr="00045981" w14:paraId="608C8548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404F5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113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3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8B0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64C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336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119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C5C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88F4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01875" w:rsidRPr="00045981" w14:paraId="3A6E3E78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E1FEB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5B7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4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F1E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F6F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49D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02E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B93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9D2F1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A01875" w:rsidRPr="00045981" w14:paraId="57E3CC3D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5F500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96A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6AA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1DF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BD3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651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EE7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1AC1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</w:tr>
      <w:tr w:rsidR="00A01875" w:rsidRPr="00045981" w14:paraId="4937E6C3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1F30D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FC3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6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1F8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4B7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203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D7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815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054F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</w:tr>
      <w:tr w:rsidR="00A01875" w:rsidRPr="00045981" w14:paraId="7E4EE75E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9CA3A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FFB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7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B71E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E29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61B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E08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6BA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F1D9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01875" w:rsidRPr="00045981" w14:paraId="627EE6E2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0F063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E82F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8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F16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EF8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4E2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4A3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1414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0F7C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A01875" w:rsidRPr="00045981" w14:paraId="7FEDB6D9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6C588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E02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0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F8F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939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02F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81EA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D31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6CE1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</w:tr>
      <w:tr w:rsidR="00A01875" w:rsidRPr="00045981" w14:paraId="41602D35" w14:textId="77777777" w:rsidTr="007F7AE2">
        <w:trPr>
          <w:trHeight w:val="29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8CA94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F75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1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489C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478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3BD3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B41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B72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9A23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</w:tr>
      <w:tr w:rsidR="00A01875" w:rsidRPr="00045981" w14:paraId="209F38BD" w14:textId="77777777" w:rsidTr="007F7AE2">
        <w:trPr>
          <w:trHeight w:val="3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B32A50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13A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1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F0A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B0E6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41E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B075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5B69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A9BF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</w:tr>
      <w:tr w:rsidR="00A01875" w:rsidRPr="00045981" w14:paraId="317A7176" w14:textId="77777777" w:rsidTr="007F7AE2">
        <w:trPr>
          <w:trHeight w:val="3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507FD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BC3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401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7027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6588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D252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6B4F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6F2B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2AAAD" w14:textId="77777777" w:rsidR="00A01875" w:rsidRPr="00045981" w:rsidRDefault="00A01875" w:rsidP="00146A5A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45981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</w:tr>
    </w:tbl>
    <w:bookmarkEnd w:id="0"/>
    <w:p w14:paraId="1317EC41" w14:textId="77F3D193" w:rsidR="00A01875" w:rsidRPr="00A24F59" w:rsidRDefault="00A01875" w:rsidP="00F31A78">
      <w:r>
        <w:t xml:space="preserve"> </w:t>
      </w:r>
    </w:p>
    <w:p w14:paraId="1B05074F" w14:textId="77777777" w:rsidR="00047B1D" w:rsidRDefault="00047B1D">
      <w:pPr>
        <w:rPr>
          <w:rFonts w:ascii="Calibri" w:eastAsia="Times New Roman" w:hAnsi="Calibri" w:cs="Calibri"/>
          <w:b/>
          <w:bCs/>
          <w:color w:val="000000"/>
          <w:u w:val="single"/>
        </w:rPr>
      </w:pPr>
      <w:r>
        <w:rPr>
          <w:rFonts w:ascii="Calibri" w:eastAsia="Times New Roman" w:hAnsi="Calibri" w:cs="Calibri"/>
          <w:b/>
          <w:bCs/>
          <w:color w:val="000000"/>
          <w:u w:val="single"/>
        </w:rPr>
        <w:br w:type="page"/>
      </w:r>
    </w:p>
    <w:p w14:paraId="41771EE9" w14:textId="0EA0113D" w:rsidR="00103227" w:rsidRPr="00DA1865" w:rsidRDefault="00DA1865" w:rsidP="00103227">
      <w:pPr>
        <w:pStyle w:val="BodyText"/>
        <w:spacing w:before="70"/>
        <w:ind w:left="456"/>
        <w:rPr>
          <w:rFonts w:asciiTheme="majorHAnsi" w:hAnsiTheme="majorHAnsi" w:cstheme="majorHAnsi"/>
          <w:b/>
          <w:bCs/>
          <w:sz w:val="22"/>
          <w:szCs w:val="22"/>
          <w:u w:val="single"/>
        </w:rPr>
      </w:pPr>
      <w:r w:rsidRPr="00DA1865">
        <w:rPr>
          <w:rFonts w:asciiTheme="majorHAnsi" w:hAnsiTheme="majorHAnsi" w:cstheme="majorHAnsi"/>
          <w:b/>
          <w:bCs/>
          <w:sz w:val="22"/>
          <w:szCs w:val="22"/>
          <w:u w:val="single"/>
        </w:rPr>
        <w:lastRenderedPageBreak/>
        <w:t xml:space="preserve">Supplementary Table </w:t>
      </w:r>
      <w:r w:rsidR="00A01875">
        <w:rPr>
          <w:rFonts w:asciiTheme="majorHAnsi" w:hAnsiTheme="majorHAnsi" w:cstheme="majorHAnsi"/>
          <w:b/>
          <w:bCs/>
          <w:sz w:val="22"/>
          <w:szCs w:val="22"/>
          <w:u w:val="single"/>
        </w:rPr>
        <w:t>3</w:t>
      </w:r>
      <w:r w:rsidRPr="00DA1865">
        <w:rPr>
          <w:rFonts w:asciiTheme="majorHAnsi" w:hAnsiTheme="majorHAnsi" w:cstheme="majorHAnsi"/>
          <w:b/>
          <w:bCs/>
          <w:sz w:val="22"/>
          <w:szCs w:val="22"/>
          <w:u w:val="single"/>
        </w:rPr>
        <w:t xml:space="preserve">: </w:t>
      </w:r>
      <w:r w:rsidR="00103227" w:rsidRPr="00DA1865">
        <w:rPr>
          <w:rFonts w:asciiTheme="majorHAnsi" w:hAnsiTheme="majorHAnsi" w:cstheme="majorHAnsi"/>
          <w:b/>
          <w:bCs/>
          <w:sz w:val="22"/>
          <w:szCs w:val="22"/>
          <w:u w:val="single"/>
        </w:rPr>
        <w:t>Δ IOP in Morrison model rats</w:t>
      </w:r>
    </w:p>
    <w:p w14:paraId="47F353A7" w14:textId="77777777" w:rsidR="00103227" w:rsidRDefault="00103227" w:rsidP="00103227">
      <w:pPr>
        <w:pStyle w:val="BodyText"/>
        <w:spacing w:before="143" w:after="5"/>
        <w:ind w:left="2679"/>
      </w:pPr>
      <w:r>
        <w:t>Δ IOP mmHg (OD-OS) per Animal</w:t>
      </w:r>
    </w:p>
    <w:tbl>
      <w:tblPr>
        <w:tblW w:w="0" w:type="auto"/>
        <w:tblInd w:w="449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0"/>
        <w:gridCol w:w="972"/>
        <w:gridCol w:w="986"/>
        <w:gridCol w:w="986"/>
        <w:gridCol w:w="986"/>
        <w:gridCol w:w="986"/>
        <w:gridCol w:w="1173"/>
        <w:gridCol w:w="1665"/>
      </w:tblGrid>
      <w:tr w:rsidR="00103227" w:rsidRPr="00EC35F4" w14:paraId="0473FD45" w14:textId="77777777" w:rsidTr="0064468D">
        <w:trPr>
          <w:trHeight w:val="859"/>
        </w:trPr>
        <w:tc>
          <w:tcPr>
            <w:tcW w:w="1250" w:type="dxa"/>
          </w:tcPr>
          <w:p w14:paraId="5CDD106C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  <w:p w14:paraId="27CBE883" w14:textId="77777777" w:rsidR="00103227" w:rsidRPr="00EC35F4" w:rsidRDefault="00103227" w:rsidP="0064468D">
            <w:pPr>
              <w:pStyle w:val="TableParagraph"/>
              <w:spacing w:before="124" w:line="240" w:lineRule="auto"/>
              <w:ind w:left="170" w:right="129"/>
              <w:rPr>
                <w:sz w:val="17"/>
              </w:rPr>
            </w:pPr>
            <w:r w:rsidRPr="00EC35F4">
              <w:rPr>
                <w:sz w:val="17"/>
              </w:rPr>
              <w:t>Treatment</w:t>
            </w:r>
          </w:p>
        </w:tc>
        <w:tc>
          <w:tcPr>
            <w:tcW w:w="972" w:type="dxa"/>
            <w:tcBorders>
              <w:right w:val="single" w:sz="8" w:space="0" w:color="000000"/>
            </w:tcBorders>
          </w:tcPr>
          <w:p w14:paraId="54A3A4EF" w14:textId="77777777" w:rsidR="00103227" w:rsidRPr="00EC35F4" w:rsidRDefault="00103227" w:rsidP="0064468D">
            <w:pPr>
              <w:pStyle w:val="TableParagraph"/>
              <w:spacing w:before="2" w:line="240" w:lineRule="auto"/>
              <w:ind w:left="0"/>
              <w:jc w:val="left"/>
              <w:rPr>
                <w:b/>
                <w:bCs/>
                <w:sz w:val="19"/>
              </w:rPr>
            </w:pPr>
          </w:p>
          <w:p w14:paraId="24FB3945" w14:textId="77777777" w:rsidR="00103227" w:rsidRPr="00EC35F4" w:rsidRDefault="00103227" w:rsidP="0064468D">
            <w:pPr>
              <w:pStyle w:val="TableParagraph"/>
              <w:spacing w:before="1" w:line="268" w:lineRule="auto"/>
              <w:ind w:left="256" w:right="178" w:hanging="82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Subject Name</w:t>
            </w:r>
          </w:p>
        </w:tc>
        <w:tc>
          <w:tcPr>
            <w:tcW w:w="986" w:type="dxa"/>
            <w:tcBorders>
              <w:left w:val="single" w:sz="8" w:space="0" w:color="000000"/>
              <w:right w:val="single" w:sz="8" w:space="0" w:color="000000"/>
            </w:tcBorders>
          </w:tcPr>
          <w:p w14:paraId="54D0DABD" w14:textId="77777777" w:rsidR="00103227" w:rsidRPr="00EC35F4" w:rsidRDefault="00103227" w:rsidP="0064468D">
            <w:pPr>
              <w:pStyle w:val="TableParagraph"/>
              <w:spacing w:before="113" w:line="240" w:lineRule="auto"/>
              <w:ind w:left="177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Δ IOP3</w:t>
            </w:r>
          </w:p>
          <w:p w14:paraId="6B647A38" w14:textId="77777777" w:rsidR="00103227" w:rsidRPr="00EC35F4" w:rsidRDefault="00103227" w:rsidP="0064468D">
            <w:pPr>
              <w:pStyle w:val="TableParagraph"/>
              <w:spacing w:before="23" w:line="268" w:lineRule="auto"/>
              <w:ind w:left="199" w:right="142" w:firstLine="28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mmHg (Day21)</w:t>
            </w:r>
          </w:p>
        </w:tc>
        <w:tc>
          <w:tcPr>
            <w:tcW w:w="986" w:type="dxa"/>
            <w:tcBorders>
              <w:left w:val="single" w:sz="8" w:space="0" w:color="000000"/>
              <w:right w:val="single" w:sz="8" w:space="0" w:color="000000"/>
            </w:tcBorders>
          </w:tcPr>
          <w:p w14:paraId="08B1B653" w14:textId="77777777" w:rsidR="00103227" w:rsidRPr="00EC35F4" w:rsidRDefault="00103227" w:rsidP="0064468D">
            <w:pPr>
              <w:pStyle w:val="TableParagraph"/>
              <w:spacing w:before="113" w:line="240" w:lineRule="auto"/>
              <w:ind w:left="180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Δ IOP4</w:t>
            </w:r>
          </w:p>
          <w:p w14:paraId="24AC4AEC" w14:textId="77777777" w:rsidR="00103227" w:rsidRPr="00EC35F4" w:rsidRDefault="00103227" w:rsidP="0064468D">
            <w:pPr>
              <w:pStyle w:val="TableParagraph"/>
              <w:spacing w:before="23" w:line="268" w:lineRule="auto"/>
              <w:ind w:left="175" w:right="119" w:firstLine="55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mmHg (Day 29)</w:t>
            </w:r>
          </w:p>
        </w:tc>
        <w:tc>
          <w:tcPr>
            <w:tcW w:w="986" w:type="dxa"/>
            <w:tcBorders>
              <w:left w:val="single" w:sz="8" w:space="0" w:color="000000"/>
              <w:right w:val="single" w:sz="8" w:space="0" w:color="000000"/>
            </w:tcBorders>
          </w:tcPr>
          <w:p w14:paraId="00C2FF21" w14:textId="77777777" w:rsidR="00103227" w:rsidRPr="00EC35F4" w:rsidRDefault="00103227" w:rsidP="0064468D">
            <w:pPr>
              <w:pStyle w:val="TableParagraph"/>
              <w:spacing w:before="113" w:line="240" w:lineRule="auto"/>
              <w:ind w:left="178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Δ IOP5</w:t>
            </w:r>
          </w:p>
          <w:p w14:paraId="53C23BBA" w14:textId="77777777" w:rsidR="00103227" w:rsidRPr="00EC35F4" w:rsidRDefault="00103227" w:rsidP="0064468D">
            <w:pPr>
              <w:pStyle w:val="TableParagraph"/>
              <w:spacing w:before="23" w:line="268" w:lineRule="auto"/>
              <w:ind w:left="200" w:right="141" w:firstLine="28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mmHg (Day35)</w:t>
            </w:r>
          </w:p>
        </w:tc>
        <w:tc>
          <w:tcPr>
            <w:tcW w:w="986" w:type="dxa"/>
            <w:tcBorders>
              <w:left w:val="single" w:sz="8" w:space="0" w:color="000000"/>
              <w:right w:val="single" w:sz="8" w:space="0" w:color="000000"/>
            </w:tcBorders>
          </w:tcPr>
          <w:p w14:paraId="5D7A24E3" w14:textId="77777777" w:rsidR="00103227" w:rsidRPr="00EC35F4" w:rsidRDefault="00103227" w:rsidP="0064468D">
            <w:pPr>
              <w:pStyle w:val="TableParagraph"/>
              <w:spacing w:before="113" w:line="240" w:lineRule="auto"/>
              <w:ind w:left="178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Δ IOP6</w:t>
            </w:r>
          </w:p>
          <w:p w14:paraId="31E6075C" w14:textId="77777777" w:rsidR="00103227" w:rsidRPr="00EC35F4" w:rsidRDefault="00103227" w:rsidP="0064468D">
            <w:pPr>
              <w:pStyle w:val="TableParagraph"/>
              <w:spacing w:before="23" w:line="268" w:lineRule="auto"/>
              <w:ind w:left="200" w:right="141" w:firstLine="28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mmHg (Day41)</w:t>
            </w:r>
          </w:p>
        </w:tc>
        <w:tc>
          <w:tcPr>
            <w:tcW w:w="1173" w:type="dxa"/>
            <w:tcBorders>
              <w:left w:val="single" w:sz="8" w:space="0" w:color="000000"/>
              <w:right w:val="single" w:sz="8" w:space="0" w:color="000000"/>
            </w:tcBorders>
          </w:tcPr>
          <w:p w14:paraId="60B527AA" w14:textId="77777777" w:rsidR="00103227" w:rsidRPr="00EC35F4" w:rsidRDefault="00103227" w:rsidP="0064468D">
            <w:pPr>
              <w:pStyle w:val="TableParagraph"/>
              <w:spacing w:before="113" w:line="240" w:lineRule="auto"/>
              <w:ind w:left="150" w:right="150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Average</w:t>
            </w:r>
          </w:p>
          <w:p w14:paraId="20BF9D65" w14:textId="77777777" w:rsidR="00103227" w:rsidRPr="00EC35F4" w:rsidRDefault="00103227" w:rsidP="0064468D">
            <w:pPr>
              <w:pStyle w:val="TableParagraph"/>
              <w:spacing w:before="23" w:line="240" w:lineRule="auto"/>
              <w:ind w:left="150" w:right="150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ΔIOP (3-6)</w:t>
            </w:r>
          </w:p>
          <w:p w14:paraId="7205F019" w14:textId="77777777" w:rsidR="00103227" w:rsidRPr="00EC35F4" w:rsidRDefault="00103227" w:rsidP="0064468D">
            <w:pPr>
              <w:pStyle w:val="TableParagraph"/>
              <w:spacing w:before="23" w:line="240" w:lineRule="auto"/>
              <w:ind w:left="150" w:right="100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mmHg</w:t>
            </w:r>
          </w:p>
        </w:tc>
        <w:tc>
          <w:tcPr>
            <w:tcW w:w="1665" w:type="dxa"/>
            <w:tcBorders>
              <w:left w:val="single" w:sz="8" w:space="0" w:color="000000"/>
            </w:tcBorders>
          </w:tcPr>
          <w:p w14:paraId="68D8E910" w14:textId="77777777" w:rsidR="00103227" w:rsidRPr="00EC35F4" w:rsidRDefault="00103227" w:rsidP="0064468D">
            <w:pPr>
              <w:pStyle w:val="TableParagraph"/>
              <w:spacing w:before="2" w:line="240" w:lineRule="auto"/>
              <w:ind w:left="0"/>
              <w:jc w:val="left"/>
              <w:rPr>
                <w:b/>
                <w:bCs/>
                <w:sz w:val="19"/>
              </w:rPr>
            </w:pPr>
          </w:p>
          <w:p w14:paraId="6471FFEC" w14:textId="77777777" w:rsidR="00103227" w:rsidRPr="00EC35F4" w:rsidRDefault="00103227" w:rsidP="0064468D">
            <w:pPr>
              <w:pStyle w:val="TableParagraph"/>
              <w:spacing w:before="1" w:line="268" w:lineRule="auto"/>
              <w:ind w:left="239" w:firstLine="180"/>
              <w:jc w:val="left"/>
              <w:rPr>
                <w:b/>
                <w:bCs/>
                <w:sz w:val="17"/>
              </w:rPr>
            </w:pPr>
            <w:r w:rsidRPr="00EC35F4">
              <w:rPr>
                <w:b/>
                <w:bCs/>
                <w:sz w:val="17"/>
              </w:rPr>
              <w:t>Eligible for Immunostaining</w:t>
            </w:r>
          </w:p>
        </w:tc>
      </w:tr>
      <w:tr w:rsidR="00103227" w14:paraId="19D0D54F" w14:textId="77777777" w:rsidTr="0064468D">
        <w:trPr>
          <w:trHeight w:val="207"/>
        </w:trPr>
        <w:tc>
          <w:tcPr>
            <w:tcW w:w="1250" w:type="dxa"/>
            <w:tcBorders>
              <w:bottom w:val="single" w:sz="8" w:space="0" w:color="000000"/>
            </w:tcBorders>
          </w:tcPr>
          <w:p w14:paraId="70C7EF32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</w:tcPr>
          <w:p w14:paraId="413034AB" w14:textId="77777777" w:rsidR="00103227" w:rsidRDefault="00103227" w:rsidP="0064468D">
            <w:pPr>
              <w:pStyle w:val="TableParagraph"/>
              <w:spacing w:before="0"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1001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616659" w14:textId="77777777" w:rsidR="00103227" w:rsidRDefault="00103227" w:rsidP="0064468D">
            <w:pPr>
              <w:pStyle w:val="TableParagraph"/>
              <w:spacing w:before="0"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0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0698E" w14:textId="77777777" w:rsidR="00103227" w:rsidRDefault="00103227" w:rsidP="0064468D">
            <w:pPr>
              <w:pStyle w:val="TableParagraph"/>
              <w:spacing w:before="0"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E44ED" w14:textId="77777777" w:rsidR="00103227" w:rsidRDefault="00103227" w:rsidP="0064468D">
            <w:pPr>
              <w:pStyle w:val="TableParagraph"/>
              <w:spacing w:before="0"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717DC" w14:textId="77777777" w:rsidR="00103227" w:rsidRDefault="00103227" w:rsidP="0064468D">
            <w:pPr>
              <w:pStyle w:val="TableParagraph"/>
              <w:spacing w:before="0"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3.2</w:t>
            </w:r>
          </w:p>
        </w:tc>
        <w:tc>
          <w:tcPr>
            <w:tcW w:w="11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B0BA4" w14:textId="77777777" w:rsidR="00103227" w:rsidRDefault="00103227" w:rsidP="0064468D">
            <w:pPr>
              <w:pStyle w:val="TableParagraph"/>
              <w:spacing w:before="0"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left w:val="single" w:sz="8" w:space="0" w:color="000000"/>
              <w:bottom w:val="single" w:sz="8" w:space="0" w:color="000000"/>
            </w:tcBorders>
          </w:tcPr>
          <w:p w14:paraId="5C0A7FAC" w14:textId="77777777" w:rsidR="00103227" w:rsidRDefault="00103227" w:rsidP="0064468D">
            <w:pPr>
              <w:pStyle w:val="TableParagraph"/>
              <w:spacing w:before="0"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C62B15C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7B93F9C8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275CC" w14:textId="77777777" w:rsidR="00103227" w:rsidRDefault="00103227" w:rsidP="0064468D">
            <w:pPr>
              <w:pStyle w:val="TableParagraph"/>
              <w:spacing w:before="10"/>
              <w:ind w:left="281" w:right="238"/>
              <w:rPr>
                <w:sz w:val="17"/>
              </w:rPr>
            </w:pPr>
            <w:r>
              <w:rPr>
                <w:sz w:val="17"/>
              </w:rPr>
              <w:t>100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E14F5" w14:textId="77777777" w:rsidR="00103227" w:rsidRDefault="00103227" w:rsidP="0064468D">
            <w:pPr>
              <w:pStyle w:val="TableParagraph"/>
              <w:spacing w:before="10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5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6F2F7" w14:textId="77777777" w:rsidR="00103227" w:rsidRDefault="00103227" w:rsidP="0064468D">
            <w:pPr>
              <w:pStyle w:val="TableParagraph"/>
              <w:spacing w:before="10"/>
              <w:ind w:right="269"/>
              <w:rPr>
                <w:sz w:val="17"/>
              </w:rPr>
            </w:pPr>
            <w:r>
              <w:rPr>
                <w:sz w:val="17"/>
              </w:rPr>
              <w:t>10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A3C027" w14:textId="77777777" w:rsidR="00103227" w:rsidRDefault="00103227" w:rsidP="0064468D">
            <w:pPr>
              <w:pStyle w:val="TableParagraph"/>
              <w:spacing w:before="10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F6A84" w14:textId="77777777" w:rsidR="00103227" w:rsidRDefault="00103227" w:rsidP="0064468D">
            <w:pPr>
              <w:pStyle w:val="TableParagraph"/>
              <w:spacing w:before="10"/>
              <w:ind w:right="268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761555" w14:textId="77777777" w:rsidR="00103227" w:rsidRDefault="00103227" w:rsidP="0064468D">
            <w:pPr>
              <w:pStyle w:val="TableParagraph"/>
              <w:spacing w:before="10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A1D2D60" w14:textId="77777777" w:rsidR="00103227" w:rsidRDefault="00103227" w:rsidP="0064468D">
            <w:pPr>
              <w:pStyle w:val="TableParagraph"/>
              <w:spacing w:before="10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9D709BC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713B0F6E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BD64B" w14:textId="77777777" w:rsidR="00103227" w:rsidRDefault="00103227" w:rsidP="0064468D">
            <w:pPr>
              <w:pStyle w:val="TableParagraph"/>
              <w:spacing w:before="10"/>
              <w:ind w:left="281" w:right="238"/>
              <w:rPr>
                <w:sz w:val="17"/>
              </w:rPr>
            </w:pPr>
            <w:r>
              <w:rPr>
                <w:sz w:val="17"/>
              </w:rPr>
              <w:t>100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89AF2" w14:textId="77777777" w:rsidR="00103227" w:rsidRDefault="00103227" w:rsidP="0064468D">
            <w:pPr>
              <w:pStyle w:val="TableParagraph"/>
              <w:spacing w:before="10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CE307" w14:textId="77777777" w:rsidR="00103227" w:rsidRDefault="00103227" w:rsidP="0064468D">
            <w:pPr>
              <w:pStyle w:val="TableParagraph"/>
              <w:spacing w:before="10"/>
              <w:ind w:right="269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E34FC" w14:textId="77777777" w:rsidR="00103227" w:rsidRDefault="00103227" w:rsidP="0064468D">
            <w:pPr>
              <w:pStyle w:val="TableParagraph"/>
              <w:spacing w:before="10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39401" w14:textId="77777777" w:rsidR="00103227" w:rsidRDefault="00103227" w:rsidP="0064468D">
            <w:pPr>
              <w:pStyle w:val="TableParagraph"/>
              <w:spacing w:before="10"/>
              <w:ind w:right="268"/>
              <w:rPr>
                <w:sz w:val="17"/>
              </w:rPr>
            </w:pPr>
            <w:r>
              <w:rPr>
                <w:sz w:val="17"/>
              </w:rPr>
              <w:t>13.3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1D489" w14:textId="77777777" w:rsidR="00103227" w:rsidRDefault="00103227" w:rsidP="0064468D">
            <w:pPr>
              <w:pStyle w:val="TableParagraph"/>
              <w:spacing w:before="10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F437472" w14:textId="77777777" w:rsidR="00103227" w:rsidRDefault="00103227" w:rsidP="0064468D">
            <w:pPr>
              <w:pStyle w:val="TableParagraph"/>
              <w:spacing w:before="10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1E218FF6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499D66B6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A1FDF" w14:textId="77777777" w:rsidR="00103227" w:rsidRDefault="00103227" w:rsidP="0064468D">
            <w:pPr>
              <w:pStyle w:val="TableParagraph"/>
              <w:spacing w:before="10"/>
              <w:ind w:left="281" w:right="238"/>
              <w:rPr>
                <w:sz w:val="17"/>
              </w:rPr>
            </w:pPr>
            <w:r>
              <w:rPr>
                <w:sz w:val="17"/>
              </w:rPr>
              <w:t>100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579FE" w14:textId="77777777" w:rsidR="00103227" w:rsidRDefault="00103227" w:rsidP="0064468D">
            <w:pPr>
              <w:pStyle w:val="TableParagraph"/>
              <w:spacing w:before="10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5BFCA" w14:textId="77777777" w:rsidR="00103227" w:rsidRDefault="00103227" w:rsidP="0064468D">
            <w:pPr>
              <w:pStyle w:val="TableParagraph"/>
              <w:spacing w:before="10"/>
              <w:ind w:right="269"/>
              <w:rPr>
                <w:sz w:val="17"/>
              </w:rPr>
            </w:pPr>
            <w:r>
              <w:rPr>
                <w:sz w:val="17"/>
              </w:rPr>
              <w:t>10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BA344" w14:textId="77777777" w:rsidR="00103227" w:rsidRDefault="00103227" w:rsidP="0064468D">
            <w:pPr>
              <w:pStyle w:val="TableParagraph"/>
              <w:spacing w:before="10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933D59" w14:textId="77777777" w:rsidR="00103227" w:rsidRDefault="00103227" w:rsidP="0064468D">
            <w:pPr>
              <w:pStyle w:val="TableParagraph"/>
              <w:spacing w:before="10"/>
              <w:ind w:right="268"/>
              <w:rPr>
                <w:sz w:val="17"/>
              </w:rPr>
            </w:pPr>
            <w:r>
              <w:rPr>
                <w:sz w:val="17"/>
              </w:rPr>
              <w:t>12.9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54A69" w14:textId="77777777" w:rsidR="00103227" w:rsidRDefault="00103227" w:rsidP="0064468D">
            <w:pPr>
              <w:pStyle w:val="TableParagraph"/>
              <w:spacing w:before="10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C247821" w14:textId="77777777" w:rsidR="00103227" w:rsidRDefault="00103227" w:rsidP="0064468D">
            <w:pPr>
              <w:pStyle w:val="TableParagraph"/>
              <w:spacing w:before="10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5DE9AA1D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089CA185" w14:textId="77777777" w:rsidR="00103227" w:rsidRPr="00EC35F4" w:rsidRDefault="00103227" w:rsidP="0064468D">
            <w:pPr>
              <w:pStyle w:val="TableParagraph"/>
              <w:ind w:left="174" w:right="129"/>
              <w:rPr>
                <w:sz w:val="17"/>
              </w:rPr>
            </w:pPr>
            <w:r w:rsidRPr="00EC35F4">
              <w:rPr>
                <w:sz w:val="17"/>
              </w:rPr>
              <w:t>DDW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D13ED" w14:textId="77777777" w:rsidR="00103227" w:rsidRDefault="00103227" w:rsidP="0064468D">
            <w:pPr>
              <w:pStyle w:val="TableParagraph"/>
              <w:ind w:left="281" w:right="239"/>
              <w:rPr>
                <w:sz w:val="17"/>
              </w:rPr>
            </w:pPr>
            <w:r>
              <w:rPr>
                <w:sz w:val="17"/>
              </w:rPr>
              <w:t>100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2562B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09F31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0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7E00A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5A8CD1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8F5B5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256FB0C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36ED09C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68300190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8D8CB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100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1914E" w14:textId="77777777" w:rsidR="00103227" w:rsidRDefault="00103227" w:rsidP="0064468D">
            <w:pPr>
              <w:pStyle w:val="TableParagraph"/>
              <w:ind w:left="390"/>
              <w:jc w:val="left"/>
              <w:rPr>
                <w:sz w:val="17"/>
              </w:rPr>
            </w:pPr>
            <w:r>
              <w:rPr>
                <w:sz w:val="17"/>
              </w:rPr>
              <w:t>8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02198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5B044" w14:textId="77777777" w:rsidR="00103227" w:rsidRDefault="00103227" w:rsidP="0064468D">
            <w:pPr>
              <w:pStyle w:val="TableParagraph"/>
              <w:ind w:left="367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7F7B2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63D15" w14:textId="77777777" w:rsidR="00103227" w:rsidRDefault="00103227" w:rsidP="0064468D">
            <w:pPr>
              <w:pStyle w:val="TableParagraph"/>
              <w:ind w:left="461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6F22B2A" w14:textId="77777777" w:rsidR="00103227" w:rsidRDefault="00103227" w:rsidP="0064468D">
            <w:pPr>
              <w:pStyle w:val="TableParagraph"/>
              <w:ind w:left="692" w:right="617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</w:tr>
      <w:tr w:rsidR="00103227" w14:paraId="04C6AB4E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0D45CF4F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ECCFC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100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ABDBC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D9522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1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F3044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B69E8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1.5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2AD4E2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F358F49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2E47AA1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4A68343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67676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10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B4D87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A2AE1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ABD6E0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F20BF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1.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782344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EEDC67D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66FC86F0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42416ECB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448C5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100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A8A467" w14:textId="77777777" w:rsidR="00103227" w:rsidRDefault="00103227" w:rsidP="0064468D">
            <w:pPr>
              <w:pStyle w:val="TableParagraph"/>
              <w:ind w:left="390"/>
              <w:jc w:val="left"/>
              <w:rPr>
                <w:sz w:val="17"/>
              </w:rPr>
            </w:pPr>
            <w:r>
              <w:rPr>
                <w:sz w:val="17"/>
              </w:rPr>
              <w:t>9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7E067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1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8B937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65F19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3.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B467B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91BB506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F709362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00D18447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C382B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101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368B8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0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5286D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CDD6C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773F0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3.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7BA31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D3EDB51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7D81331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2CD2F217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E2DE1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101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2DC31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4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D61A45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A9413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F4990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45D6AD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449A1FB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0BCAF4FD" w14:textId="77777777" w:rsidTr="0064468D">
        <w:trPr>
          <w:trHeight w:val="207"/>
        </w:trPr>
        <w:tc>
          <w:tcPr>
            <w:tcW w:w="1250" w:type="dxa"/>
            <w:tcBorders>
              <w:top w:val="single" w:sz="8" w:space="0" w:color="000000"/>
            </w:tcBorders>
          </w:tcPr>
          <w:p w14:paraId="3765260E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right w:val="single" w:sz="8" w:space="0" w:color="000000"/>
            </w:tcBorders>
          </w:tcPr>
          <w:p w14:paraId="3E71A640" w14:textId="77777777" w:rsidR="00103227" w:rsidRDefault="00103227" w:rsidP="0064468D">
            <w:pPr>
              <w:pStyle w:val="TableParagraph"/>
              <w:spacing w:line="177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101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903C3D0" w14:textId="77777777" w:rsidR="00103227" w:rsidRDefault="00103227" w:rsidP="0064468D">
            <w:pPr>
              <w:pStyle w:val="TableParagraph"/>
              <w:spacing w:line="177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07BBEE2" w14:textId="77777777" w:rsidR="00103227" w:rsidRDefault="00103227" w:rsidP="0064468D">
            <w:pPr>
              <w:pStyle w:val="TableParagraph"/>
              <w:spacing w:line="177" w:lineRule="exact"/>
              <w:ind w:right="269"/>
              <w:rPr>
                <w:sz w:val="17"/>
              </w:rPr>
            </w:pPr>
            <w:r>
              <w:rPr>
                <w:sz w:val="17"/>
              </w:rPr>
              <w:t>10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656A00B" w14:textId="77777777" w:rsidR="00103227" w:rsidRDefault="00103227" w:rsidP="0064468D">
            <w:pPr>
              <w:pStyle w:val="TableParagraph"/>
              <w:spacing w:line="177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0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446ABD2" w14:textId="77777777" w:rsidR="00103227" w:rsidRDefault="00103227" w:rsidP="0064468D">
            <w:pPr>
              <w:pStyle w:val="TableParagraph"/>
              <w:spacing w:line="177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63A91CC" w14:textId="77777777" w:rsidR="00103227" w:rsidRDefault="00103227" w:rsidP="0064468D">
            <w:pPr>
              <w:pStyle w:val="TableParagraph"/>
              <w:spacing w:line="177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</w:tcBorders>
          </w:tcPr>
          <w:p w14:paraId="1FF8185A" w14:textId="77777777" w:rsidR="00103227" w:rsidRDefault="00103227" w:rsidP="0064468D">
            <w:pPr>
              <w:pStyle w:val="TableParagraph"/>
              <w:spacing w:line="177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4C16775" w14:textId="77777777" w:rsidTr="0064468D">
        <w:trPr>
          <w:trHeight w:val="207"/>
        </w:trPr>
        <w:tc>
          <w:tcPr>
            <w:tcW w:w="1250" w:type="dxa"/>
            <w:tcBorders>
              <w:bottom w:val="single" w:sz="8" w:space="0" w:color="000000"/>
            </w:tcBorders>
          </w:tcPr>
          <w:p w14:paraId="04253B8C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</w:tcPr>
          <w:p w14:paraId="236A0EBA" w14:textId="77777777" w:rsidR="00103227" w:rsidRDefault="00103227" w:rsidP="0064468D">
            <w:pPr>
              <w:pStyle w:val="TableParagraph"/>
              <w:spacing w:before="0"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2001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3B722" w14:textId="77777777" w:rsidR="00103227" w:rsidRDefault="00103227" w:rsidP="0064468D">
            <w:pPr>
              <w:pStyle w:val="TableParagraph"/>
              <w:spacing w:before="0"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56AB9" w14:textId="77777777" w:rsidR="00103227" w:rsidRDefault="00103227" w:rsidP="0064468D">
            <w:pPr>
              <w:pStyle w:val="TableParagraph"/>
              <w:spacing w:before="0"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3.4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BE6BE" w14:textId="77777777" w:rsidR="00103227" w:rsidRDefault="00103227" w:rsidP="0064468D">
            <w:pPr>
              <w:pStyle w:val="TableParagraph"/>
              <w:spacing w:before="0"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FCEF5" w14:textId="77777777" w:rsidR="00103227" w:rsidRDefault="00103227" w:rsidP="0064468D">
            <w:pPr>
              <w:pStyle w:val="TableParagraph"/>
              <w:spacing w:before="0"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1.8</w:t>
            </w:r>
          </w:p>
        </w:tc>
        <w:tc>
          <w:tcPr>
            <w:tcW w:w="11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34EDE" w14:textId="77777777" w:rsidR="00103227" w:rsidRDefault="00103227" w:rsidP="0064468D">
            <w:pPr>
              <w:pStyle w:val="TableParagraph"/>
              <w:spacing w:before="0"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1665" w:type="dxa"/>
            <w:tcBorders>
              <w:left w:val="single" w:sz="8" w:space="0" w:color="000000"/>
              <w:bottom w:val="single" w:sz="8" w:space="0" w:color="000000"/>
            </w:tcBorders>
          </w:tcPr>
          <w:p w14:paraId="5DE56786" w14:textId="77777777" w:rsidR="00103227" w:rsidRDefault="00103227" w:rsidP="0064468D">
            <w:pPr>
              <w:pStyle w:val="TableParagraph"/>
              <w:spacing w:before="0"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34D7930B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4AAABCEF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EF6F7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528EA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2F61EA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C1DBB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9D72F6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03403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CE83F77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28D9998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4D30EC87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EE795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73897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2BD30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5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0CD74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4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6AE02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1.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E7EE1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3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FD67D31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F1B0819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2D4A1910" w14:textId="77777777" w:rsidR="00103227" w:rsidRPr="00EC35F4" w:rsidRDefault="00103227" w:rsidP="0064468D">
            <w:pPr>
              <w:pStyle w:val="TableParagraph"/>
              <w:ind w:left="184" w:right="129"/>
              <w:rPr>
                <w:sz w:val="17"/>
              </w:rPr>
            </w:pPr>
            <w:r w:rsidRPr="00EC35F4">
              <w:rPr>
                <w:sz w:val="17"/>
              </w:rPr>
              <w:t>Pridopidine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0412C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0FDF8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BC36B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1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E4E625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0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DE019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3.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B03EF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D82D465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89A05BE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B128604" w14:textId="77777777" w:rsidR="00103227" w:rsidRPr="00EC35F4" w:rsidRDefault="00103227" w:rsidP="0064468D">
            <w:pPr>
              <w:pStyle w:val="TableParagraph"/>
              <w:ind w:left="184" w:right="124"/>
              <w:rPr>
                <w:sz w:val="17"/>
              </w:rPr>
            </w:pPr>
            <w:r w:rsidRPr="00EC35F4">
              <w:rPr>
                <w:sz w:val="17"/>
              </w:rPr>
              <w:t>3 mg/kg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C269C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222BD" w14:textId="77777777" w:rsidR="00103227" w:rsidRDefault="00103227" w:rsidP="0064468D">
            <w:pPr>
              <w:pStyle w:val="TableParagraph"/>
              <w:ind w:left="366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B6E13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A9855" w14:textId="77777777" w:rsidR="00103227" w:rsidRDefault="00103227" w:rsidP="0064468D">
            <w:pPr>
              <w:pStyle w:val="TableParagraph"/>
              <w:ind w:left="367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2CF04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CB9FF" w14:textId="77777777" w:rsidR="00103227" w:rsidRDefault="00103227" w:rsidP="0064468D">
            <w:pPr>
              <w:pStyle w:val="TableParagraph"/>
              <w:ind w:left="461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1085B0E" w14:textId="77777777" w:rsidR="00103227" w:rsidRDefault="00103227" w:rsidP="0064468D">
            <w:pPr>
              <w:pStyle w:val="TableParagraph"/>
              <w:ind w:left="692" w:right="617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</w:tr>
      <w:tr w:rsidR="00103227" w14:paraId="3E3E66A5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47DB4C2C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62174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E4770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78DE5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B6DDA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1E7A2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02ED4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C817A51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56617B9C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7AF48D19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5EB06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6113C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0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FEC4A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87CEC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D1964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0.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3D8E3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DD458D9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3F33BC16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74CFF665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C8204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4C112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FC5C6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9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32F0C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B0AB56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A9E320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A7B1725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6D913D35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3EC36312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C8387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0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0EB1A7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224D2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0B34E7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F946A1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7579E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4892D08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39ED167C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77E60805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EAC10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1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BD294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4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A5FC3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F8C08A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F3BFD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3.4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D01D2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A2BB5E0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8CCF1A9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7847128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F5EAC5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201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C35E0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B8F98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07D0E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A5CD2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7E338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864A9A4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90719D6" w14:textId="77777777" w:rsidTr="0064468D">
        <w:trPr>
          <w:trHeight w:val="207"/>
        </w:trPr>
        <w:tc>
          <w:tcPr>
            <w:tcW w:w="1250" w:type="dxa"/>
            <w:tcBorders>
              <w:top w:val="single" w:sz="8" w:space="0" w:color="000000"/>
            </w:tcBorders>
          </w:tcPr>
          <w:p w14:paraId="695FCE9D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right w:val="single" w:sz="8" w:space="0" w:color="000000"/>
            </w:tcBorders>
          </w:tcPr>
          <w:p w14:paraId="1B863E5F" w14:textId="77777777" w:rsidR="00103227" w:rsidRDefault="00103227" w:rsidP="0064468D">
            <w:pPr>
              <w:pStyle w:val="TableParagraph"/>
              <w:spacing w:line="176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201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813741E" w14:textId="77777777" w:rsidR="00103227" w:rsidRDefault="00103227" w:rsidP="0064468D">
            <w:pPr>
              <w:pStyle w:val="TableParagraph"/>
              <w:spacing w:line="176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D5A5FD0" w14:textId="77777777" w:rsidR="00103227" w:rsidRDefault="00103227" w:rsidP="0064468D">
            <w:pPr>
              <w:pStyle w:val="TableParagraph"/>
              <w:spacing w:line="176" w:lineRule="exact"/>
              <w:ind w:right="269"/>
              <w:rPr>
                <w:sz w:val="17"/>
              </w:rPr>
            </w:pPr>
            <w:r>
              <w:rPr>
                <w:sz w:val="17"/>
              </w:rPr>
              <w:t>10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F1AA241" w14:textId="77777777" w:rsidR="00103227" w:rsidRDefault="00103227" w:rsidP="0064468D">
            <w:pPr>
              <w:pStyle w:val="TableParagraph"/>
              <w:spacing w:line="176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BCF5C78" w14:textId="77777777" w:rsidR="00103227" w:rsidRDefault="00103227" w:rsidP="0064468D">
            <w:pPr>
              <w:pStyle w:val="TableParagraph"/>
              <w:spacing w:line="176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D1B6506" w14:textId="77777777" w:rsidR="00103227" w:rsidRDefault="00103227" w:rsidP="0064468D">
            <w:pPr>
              <w:pStyle w:val="TableParagraph"/>
              <w:spacing w:line="176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</w:tcBorders>
          </w:tcPr>
          <w:p w14:paraId="7EFF73B6" w14:textId="77777777" w:rsidR="00103227" w:rsidRDefault="00103227" w:rsidP="0064468D">
            <w:pPr>
              <w:pStyle w:val="TableParagraph"/>
              <w:spacing w:line="176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D9AB4B4" w14:textId="77777777" w:rsidTr="0064468D">
        <w:trPr>
          <w:trHeight w:val="207"/>
        </w:trPr>
        <w:tc>
          <w:tcPr>
            <w:tcW w:w="1250" w:type="dxa"/>
            <w:tcBorders>
              <w:bottom w:val="single" w:sz="8" w:space="0" w:color="000000"/>
            </w:tcBorders>
          </w:tcPr>
          <w:p w14:paraId="1076DF04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</w:tcPr>
          <w:p w14:paraId="3B565FBD" w14:textId="77777777" w:rsidR="00103227" w:rsidRDefault="00103227" w:rsidP="0064468D">
            <w:pPr>
              <w:pStyle w:val="TableParagraph"/>
              <w:spacing w:before="0"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3001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A3B3D7" w14:textId="77777777" w:rsidR="00103227" w:rsidRDefault="00103227" w:rsidP="0064468D">
            <w:pPr>
              <w:pStyle w:val="TableParagraph"/>
              <w:spacing w:before="0"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374BAC" w14:textId="77777777" w:rsidR="00103227" w:rsidRDefault="00103227" w:rsidP="0064468D">
            <w:pPr>
              <w:pStyle w:val="TableParagraph"/>
              <w:spacing w:before="0"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ED609" w14:textId="77777777" w:rsidR="00103227" w:rsidRDefault="00103227" w:rsidP="0064468D">
            <w:pPr>
              <w:pStyle w:val="TableParagraph"/>
              <w:spacing w:before="0"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5D4DD" w14:textId="77777777" w:rsidR="00103227" w:rsidRDefault="00103227" w:rsidP="0064468D">
            <w:pPr>
              <w:pStyle w:val="TableParagraph"/>
              <w:spacing w:before="0"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11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03E19A" w14:textId="77777777" w:rsidR="00103227" w:rsidRDefault="00103227" w:rsidP="0064468D">
            <w:pPr>
              <w:pStyle w:val="TableParagraph"/>
              <w:spacing w:before="0"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1665" w:type="dxa"/>
            <w:tcBorders>
              <w:left w:val="single" w:sz="8" w:space="0" w:color="000000"/>
              <w:bottom w:val="single" w:sz="8" w:space="0" w:color="000000"/>
            </w:tcBorders>
          </w:tcPr>
          <w:p w14:paraId="38F29714" w14:textId="77777777" w:rsidR="00103227" w:rsidRDefault="00103227" w:rsidP="0064468D">
            <w:pPr>
              <w:pStyle w:val="TableParagraph"/>
              <w:spacing w:before="0"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60DFB1A9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43134072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9C3433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8B59C1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EF0B2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1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49D40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0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1901E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3.5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2B002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996FFC9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61E4517F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00AF92F7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A5B6CA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251E7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CED26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2A9BD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696D1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1.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4C3FE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4AFA89D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6EA955B8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0F175366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736DE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088B7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99272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40192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D15EE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F27C6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BD5A861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74C011E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714A74CB" w14:textId="77777777" w:rsidR="00103227" w:rsidRPr="00EC35F4" w:rsidRDefault="00103227" w:rsidP="0064468D">
            <w:pPr>
              <w:pStyle w:val="TableParagraph"/>
              <w:ind w:left="184" w:right="129"/>
              <w:rPr>
                <w:sz w:val="17"/>
              </w:rPr>
            </w:pPr>
            <w:r w:rsidRPr="00EC35F4">
              <w:rPr>
                <w:sz w:val="17"/>
              </w:rPr>
              <w:t>Pridopidine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F80D0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AD8925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34B9F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90447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0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95F8D3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7992F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13C7472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176085D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39D3D595" w14:textId="77777777" w:rsidR="00103227" w:rsidRPr="00EC35F4" w:rsidRDefault="00103227" w:rsidP="0064468D">
            <w:pPr>
              <w:pStyle w:val="TableParagraph"/>
              <w:ind w:left="184" w:right="124"/>
              <w:rPr>
                <w:sz w:val="17"/>
              </w:rPr>
            </w:pPr>
            <w:r w:rsidRPr="00EC35F4">
              <w:rPr>
                <w:sz w:val="17"/>
              </w:rPr>
              <w:t>30 mg/kg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58E5F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392CC" w14:textId="77777777" w:rsidR="00103227" w:rsidRDefault="00103227" w:rsidP="0064468D">
            <w:pPr>
              <w:pStyle w:val="TableParagraph"/>
              <w:ind w:left="390"/>
              <w:jc w:val="left"/>
              <w:rPr>
                <w:sz w:val="17"/>
              </w:rPr>
            </w:pPr>
            <w:r>
              <w:rPr>
                <w:sz w:val="17"/>
              </w:rPr>
              <w:t>9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C39677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044D2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D1438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CD5959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DE97D3B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58FEB2A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82BC002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2000B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86E61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F448D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58960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53EB89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FCFD2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A547817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115DB94E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1D3D77D0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A19F6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2E370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4BF6D5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93D97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CBF7E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B255B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334F312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56912DAC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39AAEEA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52F15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0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C1DEF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4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5237B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EEE5D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B46F7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E621F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1D72AC9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F521E6D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1A91F25C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B62D9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1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C1E37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0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7FCF5E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1.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30325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0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C6C8B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4.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D02FC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3A86C5E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64301D5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7C6611FD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D014E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301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80AD7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4BD89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5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80C07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271E2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0.9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7E95C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0C02472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11B7D5A2" w14:textId="77777777" w:rsidTr="0064468D">
        <w:trPr>
          <w:trHeight w:val="207"/>
        </w:trPr>
        <w:tc>
          <w:tcPr>
            <w:tcW w:w="1250" w:type="dxa"/>
            <w:tcBorders>
              <w:top w:val="single" w:sz="8" w:space="0" w:color="000000"/>
            </w:tcBorders>
          </w:tcPr>
          <w:p w14:paraId="73AA08BD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right w:val="single" w:sz="8" w:space="0" w:color="000000"/>
            </w:tcBorders>
          </w:tcPr>
          <w:p w14:paraId="5D1E3BFC" w14:textId="77777777" w:rsidR="00103227" w:rsidRDefault="00103227" w:rsidP="0064468D">
            <w:pPr>
              <w:pStyle w:val="TableParagraph"/>
              <w:spacing w:line="176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301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BF0202A" w14:textId="77777777" w:rsidR="00103227" w:rsidRDefault="00103227" w:rsidP="0064468D">
            <w:pPr>
              <w:pStyle w:val="TableParagraph"/>
              <w:spacing w:line="176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60EE17E" w14:textId="77777777" w:rsidR="00103227" w:rsidRDefault="00103227" w:rsidP="0064468D">
            <w:pPr>
              <w:pStyle w:val="TableParagraph"/>
              <w:spacing w:line="176" w:lineRule="exact"/>
              <w:ind w:right="269"/>
              <w:rPr>
                <w:sz w:val="17"/>
              </w:rPr>
            </w:pPr>
            <w:r>
              <w:rPr>
                <w:sz w:val="17"/>
              </w:rPr>
              <w:t>11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3ED90E4" w14:textId="77777777" w:rsidR="00103227" w:rsidRDefault="00103227" w:rsidP="0064468D">
            <w:pPr>
              <w:pStyle w:val="TableParagraph"/>
              <w:spacing w:line="176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BDC46E2" w14:textId="77777777" w:rsidR="00103227" w:rsidRDefault="00103227" w:rsidP="0064468D">
            <w:pPr>
              <w:pStyle w:val="TableParagraph"/>
              <w:spacing w:line="176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C980D98" w14:textId="77777777" w:rsidR="00103227" w:rsidRDefault="00103227" w:rsidP="0064468D">
            <w:pPr>
              <w:pStyle w:val="TableParagraph"/>
              <w:spacing w:line="176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</w:tcBorders>
          </w:tcPr>
          <w:p w14:paraId="404E2A41" w14:textId="77777777" w:rsidR="00103227" w:rsidRDefault="00103227" w:rsidP="0064468D">
            <w:pPr>
              <w:pStyle w:val="TableParagraph"/>
              <w:spacing w:line="176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1C32A613" w14:textId="77777777" w:rsidTr="0064468D">
        <w:trPr>
          <w:trHeight w:val="207"/>
        </w:trPr>
        <w:tc>
          <w:tcPr>
            <w:tcW w:w="1250" w:type="dxa"/>
            <w:tcBorders>
              <w:bottom w:val="single" w:sz="8" w:space="0" w:color="000000"/>
            </w:tcBorders>
          </w:tcPr>
          <w:p w14:paraId="548B6F68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</w:tcPr>
          <w:p w14:paraId="043DD488" w14:textId="77777777" w:rsidR="00103227" w:rsidRDefault="00103227" w:rsidP="0064468D">
            <w:pPr>
              <w:pStyle w:val="TableParagraph"/>
              <w:spacing w:before="0"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01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0F2086" w14:textId="77777777" w:rsidR="00103227" w:rsidRDefault="00103227" w:rsidP="0064468D">
            <w:pPr>
              <w:pStyle w:val="TableParagraph"/>
              <w:spacing w:before="0" w:line="188" w:lineRule="exact"/>
              <w:ind w:left="366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F9A96" w14:textId="77777777" w:rsidR="00103227" w:rsidRDefault="00103227" w:rsidP="0064468D">
            <w:pPr>
              <w:pStyle w:val="TableParagraph"/>
              <w:spacing w:before="0"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A212B" w14:textId="77777777" w:rsidR="00103227" w:rsidRDefault="00103227" w:rsidP="0064468D">
            <w:pPr>
              <w:pStyle w:val="TableParagraph"/>
              <w:spacing w:before="0" w:line="188" w:lineRule="exact"/>
              <w:ind w:left="367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9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73CB3" w14:textId="77777777" w:rsidR="00103227" w:rsidRDefault="00103227" w:rsidP="0064468D">
            <w:pPr>
              <w:pStyle w:val="TableParagraph"/>
              <w:spacing w:before="0"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11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05CD7" w14:textId="77777777" w:rsidR="00103227" w:rsidRDefault="00103227" w:rsidP="0064468D">
            <w:pPr>
              <w:pStyle w:val="TableParagraph"/>
              <w:spacing w:before="0" w:line="188" w:lineRule="exact"/>
              <w:ind w:left="461"/>
              <w:jc w:val="left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  <w:tc>
          <w:tcPr>
            <w:tcW w:w="1665" w:type="dxa"/>
            <w:tcBorders>
              <w:left w:val="single" w:sz="8" w:space="0" w:color="000000"/>
              <w:bottom w:val="single" w:sz="8" w:space="0" w:color="000000"/>
            </w:tcBorders>
          </w:tcPr>
          <w:p w14:paraId="7CF69EAF" w14:textId="77777777" w:rsidR="00103227" w:rsidRDefault="00103227" w:rsidP="0064468D">
            <w:pPr>
              <w:pStyle w:val="TableParagraph"/>
              <w:spacing w:before="0" w:line="188" w:lineRule="exact"/>
              <w:ind w:left="692" w:right="617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</w:tr>
      <w:tr w:rsidR="00103227" w14:paraId="5FFD7E93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E19DC2D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089CF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400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38D68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4CC5D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00CFC0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EA28F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1F2F6D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F6B3C84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959634A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1AEDB974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047C5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400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FE25FD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41115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038FB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6D3AA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2.9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D322D6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2EC2BCF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C10A9D7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6542E579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A39C2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400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6A968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DE421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5AEAA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A8015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074AD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F9902E3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0FC6CFCF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16505BD3" w14:textId="77777777" w:rsidR="00103227" w:rsidRPr="00EC35F4" w:rsidRDefault="00103227" w:rsidP="0064468D">
            <w:pPr>
              <w:pStyle w:val="TableParagraph"/>
              <w:ind w:left="184" w:right="129"/>
              <w:rPr>
                <w:sz w:val="17"/>
              </w:rPr>
            </w:pPr>
            <w:r w:rsidRPr="00EC35F4">
              <w:rPr>
                <w:sz w:val="17"/>
              </w:rPr>
              <w:t>Pridopidine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F6267" w14:textId="77777777" w:rsidR="00103227" w:rsidRDefault="00103227" w:rsidP="0064468D">
            <w:pPr>
              <w:pStyle w:val="TableParagraph"/>
              <w:ind w:left="281" w:right="238"/>
              <w:rPr>
                <w:sz w:val="17"/>
              </w:rPr>
            </w:pPr>
            <w:r>
              <w:rPr>
                <w:sz w:val="17"/>
              </w:rPr>
              <w:t>400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CEDE76" w14:textId="77777777" w:rsidR="00103227" w:rsidRDefault="00103227" w:rsidP="0064468D">
            <w:pPr>
              <w:pStyle w:val="TableParagraph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3934ED" w14:textId="77777777" w:rsidR="00103227" w:rsidRDefault="00103227" w:rsidP="0064468D">
            <w:pPr>
              <w:pStyle w:val="TableParagraph"/>
              <w:ind w:right="269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03CB1" w14:textId="77777777" w:rsidR="00103227" w:rsidRDefault="00103227" w:rsidP="0064468D">
            <w:pPr>
              <w:pStyle w:val="TableParagraph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152EEA" w14:textId="77777777" w:rsidR="00103227" w:rsidRDefault="00103227" w:rsidP="0064468D">
            <w:pPr>
              <w:pStyle w:val="TableParagraph"/>
              <w:ind w:right="268"/>
              <w:rPr>
                <w:sz w:val="17"/>
              </w:rPr>
            </w:pPr>
            <w:r>
              <w:rPr>
                <w:sz w:val="17"/>
              </w:rPr>
              <w:t>10.5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58DF7" w14:textId="77777777" w:rsidR="00103227" w:rsidRDefault="00103227" w:rsidP="0064468D">
            <w:pPr>
              <w:pStyle w:val="TableParagraph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1.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A141719" w14:textId="77777777" w:rsidR="00103227" w:rsidRDefault="00103227" w:rsidP="0064468D">
            <w:pPr>
              <w:pStyle w:val="TableParagraph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7E056921" w14:textId="77777777" w:rsidTr="0064468D">
        <w:trPr>
          <w:trHeight w:val="219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91EF4BD" w14:textId="77777777" w:rsidR="00103227" w:rsidRPr="00EC35F4" w:rsidRDefault="00103227" w:rsidP="0064468D">
            <w:pPr>
              <w:pStyle w:val="TableParagraph"/>
              <w:spacing w:line="188" w:lineRule="exact"/>
              <w:ind w:left="184" w:right="124"/>
              <w:rPr>
                <w:sz w:val="17"/>
              </w:rPr>
            </w:pPr>
            <w:r w:rsidRPr="00EC35F4">
              <w:rPr>
                <w:sz w:val="17"/>
              </w:rPr>
              <w:t>60 mg/kg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FEDE0" w14:textId="77777777" w:rsidR="00103227" w:rsidRDefault="00103227" w:rsidP="0064468D">
            <w:pPr>
              <w:pStyle w:val="TableParagraph"/>
              <w:spacing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0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55D79" w14:textId="77777777" w:rsidR="00103227" w:rsidRDefault="00103227" w:rsidP="0064468D">
            <w:pPr>
              <w:pStyle w:val="TableParagraph"/>
              <w:spacing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1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FE684" w14:textId="77777777" w:rsidR="00103227" w:rsidRDefault="00103227" w:rsidP="0064468D">
            <w:pPr>
              <w:pStyle w:val="TableParagraph"/>
              <w:spacing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8B1DA8" w14:textId="77777777" w:rsidR="00103227" w:rsidRDefault="00103227" w:rsidP="0064468D">
            <w:pPr>
              <w:pStyle w:val="TableParagraph"/>
              <w:spacing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DAFB6" w14:textId="77777777" w:rsidR="00103227" w:rsidRDefault="00103227" w:rsidP="0064468D">
            <w:pPr>
              <w:pStyle w:val="TableParagraph"/>
              <w:spacing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3.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4AD8B8" w14:textId="77777777" w:rsidR="00103227" w:rsidRDefault="00103227" w:rsidP="0064468D">
            <w:pPr>
              <w:pStyle w:val="TableParagraph"/>
              <w:spacing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D68F17F" w14:textId="77777777" w:rsidR="00103227" w:rsidRDefault="00103227" w:rsidP="0064468D">
            <w:pPr>
              <w:pStyle w:val="TableParagraph"/>
              <w:spacing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2DEFA7AA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309F0895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8FDB1" w14:textId="77777777" w:rsidR="00103227" w:rsidRDefault="00103227" w:rsidP="0064468D">
            <w:pPr>
              <w:pStyle w:val="TableParagraph"/>
              <w:spacing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0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946AB" w14:textId="77777777" w:rsidR="00103227" w:rsidRDefault="00103227" w:rsidP="0064468D">
            <w:pPr>
              <w:pStyle w:val="TableParagraph"/>
              <w:spacing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3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8E004" w14:textId="77777777" w:rsidR="00103227" w:rsidRDefault="00103227" w:rsidP="0064468D">
            <w:pPr>
              <w:pStyle w:val="TableParagraph"/>
              <w:spacing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3.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A6E7BF" w14:textId="77777777" w:rsidR="00103227" w:rsidRDefault="00103227" w:rsidP="0064468D">
            <w:pPr>
              <w:pStyle w:val="TableParagraph"/>
              <w:spacing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5729D" w14:textId="77777777" w:rsidR="00103227" w:rsidRDefault="00103227" w:rsidP="0064468D">
            <w:pPr>
              <w:pStyle w:val="TableParagraph"/>
              <w:spacing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ABDEA" w14:textId="77777777" w:rsidR="00103227" w:rsidRDefault="00103227" w:rsidP="0064468D">
            <w:pPr>
              <w:pStyle w:val="TableParagraph"/>
              <w:spacing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3B47B6C" w14:textId="77777777" w:rsidR="00103227" w:rsidRDefault="00103227" w:rsidP="0064468D">
            <w:pPr>
              <w:pStyle w:val="TableParagraph"/>
              <w:spacing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530C65C5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5DFFFEE5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284BD" w14:textId="77777777" w:rsidR="00103227" w:rsidRDefault="00103227" w:rsidP="0064468D">
            <w:pPr>
              <w:pStyle w:val="TableParagraph"/>
              <w:spacing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B0F91" w14:textId="77777777" w:rsidR="00103227" w:rsidRDefault="00103227" w:rsidP="0064468D">
            <w:pPr>
              <w:pStyle w:val="TableParagraph"/>
              <w:spacing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0FD66" w14:textId="77777777" w:rsidR="00103227" w:rsidRDefault="00103227" w:rsidP="0064468D">
            <w:pPr>
              <w:pStyle w:val="TableParagraph"/>
              <w:spacing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61615" w14:textId="77777777" w:rsidR="00103227" w:rsidRDefault="00103227" w:rsidP="0064468D">
            <w:pPr>
              <w:pStyle w:val="TableParagraph"/>
              <w:spacing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A1046" w14:textId="77777777" w:rsidR="00103227" w:rsidRDefault="00103227" w:rsidP="0064468D">
            <w:pPr>
              <w:pStyle w:val="TableParagraph"/>
              <w:spacing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F35F4" w14:textId="77777777" w:rsidR="00103227" w:rsidRDefault="00103227" w:rsidP="0064468D">
            <w:pPr>
              <w:pStyle w:val="TableParagraph"/>
              <w:spacing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945BA65" w14:textId="77777777" w:rsidR="00103227" w:rsidRDefault="00103227" w:rsidP="0064468D">
            <w:pPr>
              <w:pStyle w:val="TableParagraph"/>
              <w:spacing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AA62A75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1DA90F6F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1D922" w14:textId="77777777" w:rsidR="00103227" w:rsidRDefault="00103227" w:rsidP="0064468D">
            <w:pPr>
              <w:pStyle w:val="TableParagraph"/>
              <w:spacing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0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3D5F4" w14:textId="77777777" w:rsidR="00103227" w:rsidRDefault="00103227" w:rsidP="0064468D">
            <w:pPr>
              <w:pStyle w:val="TableParagraph"/>
              <w:spacing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23BAFF" w14:textId="77777777" w:rsidR="00103227" w:rsidRDefault="00103227" w:rsidP="0064468D">
            <w:pPr>
              <w:pStyle w:val="TableParagraph"/>
              <w:spacing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1.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99BD0" w14:textId="77777777" w:rsidR="00103227" w:rsidRDefault="00103227" w:rsidP="0064468D">
            <w:pPr>
              <w:pStyle w:val="TableParagraph"/>
              <w:spacing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6B1F80" w14:textId="77777777" w:rsidR="00103227" w:rsidRDefault="00103227" w:rsidP="0064468D">
            <w:pPr>
              <w:pStyle w:val="TableParagraph"/>
              <w:spacing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46066" w14:textId="77777777" w:rsidR="00103227" w:rsidRDefault="00103227" w:rsidP="0064468D">
            <w:pPr>
              <w:pStyle w:val="TableParagraph"/>
              <w:spacing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112D5F1" w14:textId="77777777" w:rsidR="00103227" w:rsidRDefault="00103227" w:rsidP="0064468D">
            <w:pPr>
              <w:pStyle w:val="TableParagraph"/>
              <w:spacing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02C9750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63B7B547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243E1" w14:textId="77777777" w:rsidR="00103227" w:rsidRDefault="00103227" w:rsidP="0064468D">
            <w:pPr>
              <w:pStyle w:val="TableParagraph"/>
              <w:spacing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1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2D578" w14:textId="77777777" w:rsidR="00103227" w:rsidRDefault="00103227" w:rsidP="0064468D">
            <w:pPr>
              <w:pStyle w:val="TableParagraph"/>
              <w:spacing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24486B" w14:textId="77777777" w:rsidR="00103227" w:rsidRDefault="00103227" w:rsidP="0064468D">
            <w:pPr>
              <w:pStyle w:val="TableParagraph"/>
              <w:spacing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AF2F5" w14:textId="77777777" w:rsidR="00103227" w:rsidRDefault="00103227" w:rsidP="0064468D">
            <w:pPr>
              <w:pStyle w:val="TableParagraph"/>
              <w:spacing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782C8" w14:textId="77777777" w:rsidR="00103227" w:rsidRDefault="00103227" w:rsidP="0064468D">
            <w:pPr>
              <w:pStyle w:val="TableParagraph"/>
              <w:spacing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71346F" w14:textId="77777777" w:rsidR="00103227" w:rsidRDefault="00103227" w:rsidP="0064468D">
            <w:pPr>
              <w:pStyle w:val="TableParagraph"/>
              <w:spacing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AF550E1" w14:textId="77777777" w:rsidR="00103227" w:rsidRDefault="00103227" w:rsidP="0064468D">
            <w:pPr>
              <w:pStyle w:val="TableParagraph"/>
              <w:spacing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6794ACCF" w14:textId="77777777" w:rsidTr="0064468D">
        <w:trPr>
          <w:trHeight w:val="220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 w14:paraId="09B5AE29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E7030F" w14:textId="77777777" w:rsidR="00103227" w:rsidRDefault="00103227" w:rsidP="0064468D">
            <w:pPr>
              <w:pStyle w:val="TableParagraph"/>
              <w:spacing w:line="188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1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D17B6" w14:textId="77777777" w:rsidR="00103227" w:rsidRDefault="00103227" w:rsidP="0064468D">
            <w:pPr>
              <w:pStyle w:val="TableParagraph"/>
              <w:spacing w:line="188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4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382F9" w14:textId="77777777" w:rsidR="00103227" w:rsidRDefault="00103227" w:rsidP="0064468D">
            <w:pPr>
              <w:pStyle w:val="TableParagraph"/>
              <w:spacing w:line="188" w:lineRule="exact"/>
              <w:ind w:right="269"/>
              <w:rPr>
                <w:sz w:val="17"/>
              </w:rPr>
            </w:pPr>
            <w:r>
              <w:rPr>
                <w:sz w:val="17"/>
              </w:rPr>
              <w:t>12.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46CD7" w14:textId="77777777" w:rsidR="00103227" w:rsidRDefault="00103227" w:rsidP="0064468D">
            <w:pPr>
              <w:pStyle w:val="TableParagraph"/>
              <w:spacing w:line="188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1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03A8A" w14:textId="77777777" w:rsidR="00103227" w:rsidRDefault="00103227" w:rsidP="0064468D">
            <w:pPr>
              <w:pStyle w:val="TableParagraph"/>
              <w:spacing w:line="188" w:lineRule="exact"/>
              <w:ind w:right="268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29015" w14:textId="77777777" w:rsidR="00103227" w:rsidRDefault="00103227" w:rsidP="0064468D">
            <w:pPr>
              <w:pStyle w:val="TableParagraph"/>
              <w:spacing w:line="188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12E4834" w14:textId="77777777" w:rsidR="00103227" w:rsidRDefault="00103227" w:rsidP="0064468D">
            <w:pPr>
              <w:pStyle w:val="TableParagraph"/>
              <w:spacing w:line="188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  <w:tr w:rsidR="00103227" w14:paraId="4A86BAF9" w14:textId="77777777" w:rsidTr="0064468D">
        <w:trPr>
          <w:trHeight w:val="207"/>
        </w:trPr>
        <w:tc>
          <w:tcPr>
            <w:tcW w:w="1250" w:type="dxa"/>
            <w:tcBorders>
              <w:top w:val="single" w:sz="8" w:space="0" w:color="000000"/>
            </w:tcBorders>
          </w:tcPr>
          <w:p w14:paraId="4DB66AB3" w14:textId="77777777" w:rsidR="00103227" w:rsidRPr="00EC35F4" w:rsidRDefault="00103227" w:rsidP="0064468D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72" w:type="dxa"/>
            <w:tcBorders>
              <w:top w:val="single" w:sz="8" w:space="0" w:color="000000"/>
              <w:right w:val="single" w:sz="8" w:space="0" w:color="000000"/>
            </w:tcBorders>
          </w:tcPr>
          <w:p w14:paraId="6A2830BD" w14:textId="77777777" w:rsidR="00103227" w:rsidRDefault="00103227" w:rsidP="0064468D">
            <w:pPr>
              <w:pStyle w:val="TableParagraph"/>
              <w:spacing w:line="176" w:lineRule="exact"/>
              <w:ind w:left="281" w:right="238"/>
              <w:rPr>
                <w:sz w:val="17"/>
              </w:rPr>
            </w:pPr>
            <w:r>
              <w:rPr>
                <w:sz w:val="17"/>
              </w:rPr>
              <w:t>401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2E2A917" w14:textId="77777777" w:rsidR="00103227" w:rsidRDefault="00103227" w:rsidP="0064468D">
            <w:pPr>
              <w:pStyle w:val="TableParagraph"/>
              <w:spacing w:line="176" w:lineRule="exact"/>
              <w:ind w:left="342"/>
              <w:jc w:val="left"/>
              <w:rPr>
                <w:sz w:val="17"/>
              </w:rPr>
            </w:pPr>
            <w:r>
              <w:rPr>
                <w:sz w:val="17"/>
              </w:rPr>
              <w:t>12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C7D9671" w14:textId="77777777" w:rsidR="00103227" w:rsidRDefault="00103227" w:rsidP="0064468D">
            <w:pPr>
              <w:pStyle w:val="TableParagraph"/>
              <w:spacing w:line="176" w:lineRule="exact"/>
              <w:ind w:right="269"/>
              <w:rPr>
                <w:sz w:val="17"/>
              </w:rPr>
            </w:pPr>
            <w:r>
              <w:rPr>
                <w:sz w:val="17"/>
              </w:rPr>
              <w:t>12.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9016B02" w14:textId="77777777" w:rsidR="00103227" w:rsidRDefault="00103227" w:rsidP="0064468D">
            <w:pPr>
              <w:pStyle w:val="TableParagraph"/>
              <w:spacing w:line="176" w:lineRule="exact"/>
              <w:ind w:left="343"/>
              <w:jc w:val="left"/>
              <w:rPr>
                <w:sz w:val="17"/>
              </w:rPr>
            </w:pPr>
            <w:r>
              <w:rPr>
                <w:sz w:val="17"/>
              </w:rPr>
              <w:t>13.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672EC3E" w14:textId="77777777" w:rsidR="00103227" w:rsidRDefault="00103227" w:rsidP="0064468D">
            <w:pPr>
              <w:pStyle w:val="TableParagraph"/>
              <w:spacing w:line="176" w:lineRule="exact"/>
              <w:ind w:right="268"/>
              <w:rPr>
                <w:sz w:val="17"/>
              </w:rPr>
            </w:pPr>
            <w:r>
              <w:rPr>
                <w:sz w:val="17"/>
              </w:rPr>
              <w:t>12.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1DDC90F" w14:textId="77777777" w:rsidR="00103227" w:rsidRDefault="00103227" w:rsidP="0064468D">
            <w:pPr>
              <w:pStyle w:val="TableParagraph"/>
              <w:spacing w:line="176" w:lineRule="exact"/>
              <w:ind w:left="437"/>
              <w:jc w:val="left"/>
              <w:rPr>
                <w:sz w:val="17"/>
              </w:rPr>
            </w:pPr>
            <w:r>
              <w:rPr>
                <w:sz w:val="17"/>
              </w:rPr>
              <w:t>12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</w:tcBorders>
          </w:tcPr>
          <w:p w14:paraId="647729AD" w14:textId="77777777" w:rsidR="00103227" w:rsidRDefault="00103227" w:rsidP="0064468D">
            <w:pPr>
              <w:pStyle w:val="TableParagraph"/>
              <w:spacing w:line="176" w:lineRule="exact"/>
              <w:ind w:left="691" w:right="617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</w:tr>
    </w:tbl>
    <w:p w14:paraId="2DBFB63A" w14:textId="77777777" w:rsidR="00103227" w:rsidRPr="00DA1865" w:rsidRDefault="00103227" w:rsidP="00103227">
      <w:pPr>
        <w:rPr>
          <w:b/>
          <w:bCs/>
          <w:u w:val="single"/>
        </w:rPr>
      </w:pPr>
    </w:p>
    <w:p w14:paraId="5171ADFA" w14:textId="11874E99" w:rsidR="00D26F2E" w:rsidRDefault="00D26F2E" w:rsidP="00DA1865">
      <w:pPr>
        <w:pStyle w:val="BodyText"/>
        <w:spacing w:before="70"/>
        <w:ind w:left="456"/>
        <w:rPr>
          <w:rFonts w:asciiTheme="majorHAnsi" w:hAnsiTheme="majorHAnsi" w:cstheme="majorHAnsi"/>
          <w:b/>
          <w:bCs/>
          <w:sz w:val="22"/>
          <w:szCs w:val="22"/>
          <w:u w:val="single"/>
        </w:rPr>
      </w:pPr>
      <w:r>
        <w:rPr>
          <w:rFonts w:asciiTheme="majorHAnsi" w:hAnsiTheme="majorHAnsi" w:cstheme="majorHAnsi"/>
          <w:b/>
          <w:bCs/>
          <w:sz w:val="22"/>
          <w:szCs w:val="22"/>
          <w:u w:val="single"/>
        </w:rPr>
        <w:t>Supplementary Table 4: Summary of RGC counts per group in Morriso</w:t>
      </w:r>
      <w:r w:rsidRPr="000B2339">
        <w:rPr>
          <w:rFonts w:asciiTheme="majorHAnsi" w:hAnsiTheme="majorHAnsi" w:cstheme="majorHAnsi"/>
          <w:b/>
          <w:bCs/>
          <w:sz w:val="22"/>
          <w:szCs w:val="22"/>
          <w:u w:val="single"/>
        </w:rPr>
        <w:t>n model</w:t>
      </w:r>
    </w:p>
    <w:tbl>
      <w:tblPr>
        <w:tblW w:w="10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7"/>
        <w:gridCol w:w="869"/>
        <w:gridCol w:w="1051"/>
        <w:gridCol w:w="960"/>
        <w:gridCol w:w="960"/>
        <w:gridCol w:w="960"/>
        <w:gridCol w:w="960"/>
        <w:gridCol w:w="960"/>
        <w:gridCol w:w="960"/>
      </w:tblGrid>
      <w:tr w:rsidR="00D26F2E" w:rsidRPr="00D26F2E" w14:paraId="65CA17FD" w14:textId="77777777" w:rsidTr="000B2339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B0C5454" w14:textId="77777777" w:rsidR="00D26F2E" w:rsidRPr="000B2339" w:rsidRDefault="00D26F2E" w:rsidP="00D26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30BE659" w14:textId="1D67CD37" w:rsidR="00D26F2E" w:rsidRPr="000B2339" w:rsidRDefault="000B2339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="00D26F2E"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ntro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A9090EA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3 mg/kg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7143DC5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30 mg/kg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E928376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60 mg/kg</w:t>
            </w:r>
          </w:p>
        </w:tc>
      </w:tr>
      <w:tr w:rsidR="00D26F2E" w:rsidRPr="00D26F2E" w14:paraId="69724B71" w14:textId="77777777" w:rsidTr="000B2339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150721C0" w14:textId="18218619" w:rsidR="00D26F2E" w:rsidRPr="000B2339" w:rsidRDefault="000B2339" w:rsidP="00D26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="00D26F2E"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ye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DA67840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D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65FFD41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35D76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55035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2E104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F0F2D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5F815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B0316" w14:textId="77777777" w:rsidR="00D26F2E" w:rsidRPr="000B2339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S</w:t>
            </w:r>
          </w:p>
        </w:tc>
      </w:tr>
      <w:tr w:rsidR="00D26F2E" w:rsidRPr="00D26F2E" w14:paraId="6451DF76" w14:textId="77777777" w:rsidTr="000B2339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0C50FD5" w14:textId="77777777" w:rsidR="00D26F2E" w:rsidRPr="000B2339" w:rsidRDefault="00D26F2E" w:rsidP="00D26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n rats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2FD39CC" w14:textId="77777777" w:rsidR="00D26F2E" w:rsidRPr="00D26F2E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79EEB4D" w14:textId="77777777" w:rsidR="00D26F2E" w:rsidRPr="00D26F2E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6B5B88D" w14:textId="77777777" w:rsidR="00D26F2E" w:rsidRPr="00D26F2E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475BFF4" w14:textId="77777777" w:rsidR="00D26F2E" w:rsidRPr="00D26F2E" w:rsidRDefault="00D26F2E" w:rsidP="00D26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D26F2E" w:rsidRPr="00D26F2E" w14:paraId="7A43913C" w14:textId="77777777" w:rsidTr="000B2339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33F69A65" w14:textId="3B27A75B" w:rsidR="00D26F2E" w:rsidRPr="000B2339" w:rsidRDefault="000B2339" w:rsidP="00D26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="00D26F2E"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otal images analyzed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68DD715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A80F18E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FC5E1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714CB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5713B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5DB33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6E330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649A1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D26F2E" w:rsidRPr="00D26F2E" w14:paraId="53959A3F" w14:textId="77777777" w:rsidTr="000B2339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0D27A349" w14:textId="5C929376" w:rsidR="00D26F2E" w:rsidRPr="000B2339" w:rsidRDefault="000B2339" w:rsidP="00D26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  <w:r w:rsidR="00D26F2E"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GC count/animal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4AFDDFE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82.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9E43523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46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74DB7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05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D42B2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44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458A4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2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96B57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58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7A153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1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4DA40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30.40</w:t>
            </w:r>
          </w:p>
        </w:tc>
      </w:tr>
      <w:tr w:rsidR="00D26F2E" w:rsidRPr="00D26F2E" w14:paraId="671B4DC0" w14:textId="77777777" w:rsidTr="000B2339">
        <w:trPr>
          <w:trHeight w:val="300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D4B4A4A" w14:textId="77777777" w:rsidR="00D26F2E" w:rsidRPr="000B2339" w:rsidRDefault="00D26F2E" w:rsidP="00D26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B2339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C6DC5D6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28.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A4B6B1F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24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96FF0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22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7FE56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25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51344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24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0F272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18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1B19F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35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7C8B3" w14:textId="77777777" w:rsidR="00D26F2E" w:rsidRPr="00D26F2E" w:rsidRDefault="00D26F2E" w:rsidP="00D26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6F2E">
              <w:rPr>
                <w:rFonts w:ascii="Calibri" w:eastAsia="Times New Roman" w:hAnsi="Calibri" w:cs="Calibri"/>
                <w:color w:val="000000"/>
              </w:rPr>
              <w:t>34.52</w:t>
            </w:r>
          </w:p>
        </w:tc>
      </w:tr>
    </w:tbl>
    <w:p w14:paraId="433DC038" w14:textId="77777777" w:rsidR="00D26F2E" w:rsidRDefault="00D26F2E" w:rsidP="00DA1865">
      <w:pPr>
        <w:pStyle w:val="BodyText"/>
        <w:spacing w:before="70"/>
        <w:ind w:left="456"/>
        <w:rPr>
          <w:rFonts w:asciiTheme="majorHAnsi" w:hAnsiTheme="majorHAnsi" w:cstheme="majorHAnsi"/>
          <w:b/>
          <w:bCs/>
          <w:sz w:val="22"/>
          <w:szCs w:val="22"/>
          <w:u w:val="single"/>
        </w:rPr>
      </w:pPr>
    </w:p>
    <w:p w14:paraId="2969EB13" w14:textId="77777777" w:rsidR="00D26F2E" w:rsidRPr="00DA1865" w:rsidRDefault="00D26F2E" w:rsidP="00D26F2E">
      <w:pPr>
        <w:rPr>
          <w:b/>
          <w:bCs/>
          <w:u w:val="single"/>
        </w:rPr>
      </w:pPr>
    </w:p>
    <w:p w14:paraId="016A854E" w14:textId="77777777" w:rsidR="00D26F2E" w:rsidRDefault="00D26F2E" w:rsidP="00DA1865">
      <w:pPr>
        <w:pStyle w:val="BodyText"/>
        <w:spacing w:before="70"/>
        <w:ind w:left="456"/>
        <w:rPr>
          <w:rFonts w:asciiTheme="majorHAnsi" w:hAnsiTheme="majorHAnsi" w:cstheme="majorHAnsi"/>
          <w:b/>
          <w:bCs/>
          <w:sz w:val="22"/>
          <w:szCs w:val="22"/>
          <w:u w:val="single"/>
        </w:rPr>
      </w:pPr>
    </w:p>
    <w:p w14:paraId="58153620" w14:textId="17A0DE92" w:rsidR="00DA1865" w:rsidRPr="00DA1865" w:rsidRDefault="00DA1865" w:rsidP="00DA1865">
      <w:pPr>
        <w:pStyle w:val="BodyText"/>
        <w:spacing w:before="70"/>
        <w:ind w:left="456"/>
        <w:rPr>
          <w:rFonts w:asciiTheme="majorHAnsi" w:hAnsiTheme="majorHAnsi" w:cstheme="majorHAnsi"/>
          <w:b/>
          <w:bCs/>
          <w:sz w:val="22"/>
          <w:szCs w:val="22"/>
          <w:u w:val="single"/>
        </w:rPr>
      </w:pPr>
      <w:r w:rsidRPr="00DA1865">
        <w:rPr>
          <w:rFonts w:asciiTheme="majorHAnsi" w:hAnsiTheme="majorHAnsi" w:cstheme="majorHAnsi"/>
          <w:b/>
          <w:bCs/>
          <w:sz w:val="22"/>
          <w:szCs w:val="22"/>
          <w:u w:val="single"/>
        </w:rPr>
        <w:t xml:space="preserve">Supplementary Table </w:t>
      </w:r>
      <w:r w:rsidR="00D26F2E">
        <w:rPr>
          <w:rFonts w:asciiTheme="majorHAnsi" w:hAnsiTheme="majorHAnsi" w:cstheme="majorHAnsi"/>
          <w:b/>
          <w:bCs/>
          <w:sz w:val="22"/>
          <w:szCs w:val="22"/>
          <w:u w:val="single"/>
        </w:rPr>
        <w:t>5</w:t>
      </w:r>
      <w:r w:rsidRPr="00DA1865">
        <w:rPr>
          <w:rFonts w:asciiTheme="majorHAnsi" w:hAnsiTheme="majorHAnsi" w:cstheme="majorHAnsi"/>
          <w:b/>
          <w:bCs/>
          <w:sz w:val="22"/>
          <w:szCs w:val="22"/>
          <w:u w:val="single"/>
        </w:rPr>
        <w:t xml:space="preserve">: </w:t>
      </w:r>
      <w:r w:rsidRPr="00DA1865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 Summary of body weights – LC model</w:t>
      </w:r>
    </w:p>
    <w:tbl>
      <w:tblPr>
        <w:tblW w:w="5821" w:type="dxa"/>
        <w:tblLook w:val="04A0" w:firstRow="1" w:lastRow="0" w:firstColumn="1" w:lastColumn="0" w:noHBand="0" w:noVBand="1"/>
      </w:tblPr>
      <w:tblGrid>
        <w:gridCol w:w="557"/>
        <w:gridCol w:w="403"/>
        <w:gridCol w:w="737"/>
        <w:gridCol w:w="223"/>
        <w:gridCol w:w="710"/>
        <w:gridCol w:w="505"/>
        <w:gridCol w:w="766"/>
        <w:gridCol w:w="960"/>
        <w:gridCol w:w="960"/>
      </w:tblGrid>
      <w:tr w:rsidR="00DA1865" w:rsidRPr="00680C56" w14:paraId="28AC6976" w14:textId="77777777" w:rsidTr="0064468D">
        <w:trPr>
          <w:gridAfter w:val="3"/>
          <w:wAfter w:w="2686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5CCA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231" w14:textId="77777777" w:rsidR="00DA1865" w:rsidRPr="00680C56" w:rsidRDefault="00DA1865" w:rsidP="00644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F5A" w14:textId="77777777" w:rsidR="00DA1865" w:rsidRPr="00680C56" w:rsidRDefault="00DA1865" w:rsidP="00644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1865" w:rsidRPr="00680C56" w14:paraId="5E3201EE" w14:textId="77777777" w:rsidTr="0064468D">
        <w:trPr>
          <w:trHeight w:val="30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9E91" w14:textId="77777777" w:rsidR="00DA1865" w:rsidRPr="00680C56" w:rsidRDefault="00DA1865" w:rsidP="00644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48E" w14:textId="77777777" w:rsidR="00DA1865" w:rsidRPr="00680C56" w:rsidRDefault="00DA1865" w:rsidP="00644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313" w14:textId="77777777" w:rsidR="00DA1865" w:rsidRPr="00680C56" w:rsidRDefault="00DA1865" w:rsidP="006446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8BBF2C" w14:textId="77777777" w:rsidR="00DA1865" w:rsidRPr="00680C56" w:rsidRDefault="00DA1865" w:rsidP="006446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Pridopidine</w:t>
            </w:r>
          </w:p>
        </w:tc>
      </w:tr>
      <w:tr w:rsidR="00DA1865" w:rsidRPr="00680C56" w14:paraId="27280373" w14:textId="77777777" w:rsidTr="0064468D">
        <w:trPr>
          <w:trHeight w:val="300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E68C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4F97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3FAE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B84B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3 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1D64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30 m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60D1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60 mg/kg</w:t>
            </w:r>
          </w:p>
        </w:tc>
      </w:tr>
      <w:tr w:rsidR="00DA1865" w:rsidRPr="00680C56" w14:paraId="295AF639" w14:textId="77777777" w:rsidTr="0064468D">
        <w:trPr>
          <w:trHeight w:val="29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1E3B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93E6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Mean (g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CFEC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63D5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A6B6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8721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</w:tr>
      <w:tr w:rsidR="00DA1865" w:rsidRPr="00680C56" w14:paraId="7F5A1F72" w14:textId="77777777" w:rsidTr="0064468D">
        <w:trPr>
          <w:trHeight w:val="30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BE81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0D84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2B4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7D62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0912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8C3BF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DA1865" w:rsidRPr="00680C56" w14:paraId="79A42E20" w14:textId="77777777" w:rsidTr="0064468D">
        <w:trPr>
          <w:trHeight w:val="29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46EF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15AB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Mean (g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089A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E0BA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FECF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230BA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</w:tr>
      <w:tr w:rsidR="00DA1865" w:rsidRPr="00680C56" w14:paraId="3A1A4B64" w14:textId="77777777" w:rsidTr="0064468D">
        <w:trPr>
          <w:trHeight w:val="30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8AD2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643F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8314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66F7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DD42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60A69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DA1865" w:rsidRPr="00680C56" w14:paraId="7665DC57" w14:textId="77777777" w:rsidTr="0064468D">
        <w:trPr>
          <w:trHeight w:val="29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0EE0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6F29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Mean (g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2BD3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EC68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38CF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62DC0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</w:tr>
      <w:tr w:rsidR="00DA1865" w:rsidRPr="00680C56" w14:paraId="2F1B4696" w14:textId="77777777" w:rsidTr="0064468D">
        <w:trPr>
          <w:trHeight w:val="30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DB49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45BB" w14:textId="77777777" w:rsidR="00DA1865" w:rsidRPr="00680C56" w:rsidRDefault="00DA1865" w:rsidP="0064468D">
            <w:pPr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D1FA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42C2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C55A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ABC01" w14:textId="77777777" w:rsidR="00DA1865" w:rsidRPr="00680C56" w:rsidRDefault="00DA1865" w:rsidP="006446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0C5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</w:tbl>
    <w:p w14:paraId="158D250E" w14:textId="77777777" w:rsidR="00F31A78" w:rsidRDefault="00F31A78"/>
    <w:sectPr w:rsidR="00F31A78" w:rsidSect="00047B1D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A78"/>
    <w:rsid w:val="00043561"/>
    <w:rsid w:val="00047B1D"/>
    <w:rsid w:val="000B2339"/>
    <w:rsid w:val="00103227"/>
    <w:rsid w:val="00146A5A"/>
    <w:rsid w:val="0022347B"/>
    <w:rsid w:val="004E440E"/>
    <w:rsid w:val="005D32C2"/>
    <w:rsid w:val="0064468D"/>
    <w:rsid w:val="007F7AE2"/>
    <w:rsid w:val="00A01875"/>
    <w:rsid w:val="00B40166"/>
    <w:rsid w:val="00B774E6"/>
    <w:rsid w:val="00C3559E"/>
    <w:rsid w:val="00D115F0"/>
    <w:rsid w:val="00D26F2E"/>
    <w:rsid w:val="00D766C4"/>
    <w:rsid w:val="00DA1865"/>
    <w:rsid w:val="00E832BE"/>
    <w:rsid w:val="00EA6B97"/>
    <w:rsid w:val="00EC35F4"/>
    <w:rsid w:val="00EE55BB"/>
    <w:rsid w:val="00F17C30"/>
    <w:rsid w:val="00F31A78"/>
    <w:rsid w:val="00F94B5C"/>
    <w:rsid w:val="00FD795A"/>
    <w:rsid w:val="00FE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AB30E"/>
  <w15:chartTrackingRefBased/>
  <w15:docId w15:val="{320E3948-C7F8-4C03-961C-AC478AE8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0322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7"/>
      <w:szCs w:val="17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103227"/>
    <w:rPr>
      <w:rFonts w:ascii="Arial" w:eastAsia="Arial" w:hAnsi="Arial" w:cs="Arial"/>
      <w:sz w:val="17"/>
      <w:szCs w:val="17"/>
      <w:lang w:bidi="ar-SA"/>
    </w:rPr>
  </w:style>
  <w:style w:type="paragraph" w:customStyle="1" w:styleId="TableParagraph">
    <w:name w:val="Table Paragraph"/>
    <w:basedOn w:val="Normal"/>
    <w:uiPriority w:val="1"/>
    <w:qFormat/>
    <w:rsid w:val="00103227"/>
    <w:pPr>
      <w:widowControl w:val="0"/>
      <w:autoSpaceDE w:val="0"/>
      <w:autoSpaceDN w:val="0"/>
      <w:spacing w:before="11" w:after="0" w:line="189" w:lineRule="exact"/>
      <w:ind w:left="325"/>
      <w:jc w:val="center"/>
    </w:pPr>
    <w:rPr>
      <w:rFonts w:ascii="Arial" w:eastAsia="Arial" w:hAnsi="Arial" w:cs="Arial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A6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B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3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a Gershoni Emek</dc:creator>
  <cp:keywords/>
  <dc:description/>
  <cp:lastModifiedBy>Leonard Levin</cp:lastModifiedBy>
  <cp:revision>3</cp:revision>
  <dcterms:created xsi:type="dcterms:W3CDTF">2021-09-25T16:25:00Z</dcterms:created>
  <dcterms:modified xsi:type="dcterms:W3CDTF">2021-09-25T16:27:00Z</dcterms:modified>
</cp:coreProperties>
</file>